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B47178" w14:textId="77777777" w:rsidR="00A34537" w:rsidRPr="00615CBE" w:rsidRDefault="00A34537" w:rsidP="00A34537">
      <w:pPr>
        <w:spacing w:line="276" w:lineRule="auto"/>
        <w:jc w:val="center"/>
        <w:rPr>
          <w:rFonts w:asciiTheme="majorBidi" w:hAnsiTheme="majorBidi" w:cstheme="majorBidi"/>
          <w:b/>
          <w:bCs/>
          <w:sz w:val="40"/>
          <w:szCs w:val="40"/>
          <w:lang w:bidi="fa-IR"/>
        </w:rPr>
      </w:pPr>
      <w:bookmarkStart w:id="0" w:name="_GoBack"/>
      <w:bookmarkEnd w:id="0"/>
      <w:r w:rsidRPr="00615CBE">
        <w:rPr>
          <w:rFonts w:asciiTheme="majorBidi" w:hAnsiTheme="majorBidi" w:cstheme="majorBidi"/>
          <w:b/>
          <w:bCs/>
          <w:sz w:val="40"/>
          <w:szCs w:val="40"/>
          <w:lang w:bidi="fa-IR"/>
        </w:rPr>
        <w:t xml:space="preserve">Supplementary Materials </w:t>
      </w:r>
    </w:p>
    <w:p w14:paraId="18B9C377" w14:textId="4971EDF9" w:rsidR="00AA0F2B" w:rsidRDefault="00AA0F2B" w:rsidP="00A34537">
      <w:pPr>
        <w:spacing w:line="276" w:lineRule="auto"/>
        <w:jc w:val="center"/>
        <w:rPr>
          <w:rFonts w:asciiTheme="majorBidi" w:hAnsiTheme="majorBidi" w:cstheme="majorBidi"/>
          <w:b/>
          <w:bCs/>
          <w:sz w:val="36"/>
          <w:szCs w:val="36"/>
          <w:lang w:bidi="fa-IR"/>
        </w:rPr>
      </w:pPr>
      <w:r w:rsidRPr="00A34537">
        <w:rPr>
          <w:rFonts w:asciiTheme="majorBidi" w:hAnsiTheme="majorBidi" w:cstheme="majorBidi"/>
          <w:b/>
          <w:bCs/>
          <w:sz w:val="36"/>
          <w:szCs w:val="36"/>
          <w:rtl/>
          <w:lang w:bidi="fa-IR"/>
        </w:rPr>
        <w:t xml:space="preserve"> </w:t>
      </w:r>
    </w:p>
    <w:p w14:paraId="709A5E53" w14:textId="3C24B7B8" w:rsidR="00A34537" w:rsidRPr="00A34537" w:rsidRDefault="00A34537" w:rsidP="00A34537">
      <w:pPr>
        <w:spacing w:line="276" w:lineRule="auto"/>
        <w:jc w:val="center"/>
        <w:rPr>
          <w:rFonts w:asciiTheme="majorBidi" w:hAnsiTheme="majorBidi" w:cstheme="majorBidi"/>
          <w:b/>
          <w:bCs/>
          <w:sz w:val="36"/>
          <w:szCs w:val="36"/>
          <w:rtl/>
          <w:lang w:bidi="fa-IR"/>
        </w:rPr>
      </w:pPr>
      <w:r>
        <w:rPr>
          <w:rFonts w:asciiTheme="majorBidi" w:hAnsiTheme="majorBidi" w:cstheme="majorBidi"/>
          <w:b/>
          <w:bCs/>
          <w:sz w:val="36"/>
          <w:szCs w:val="36"/>
          <w:lang w:bidi="fa-IR"/>
        </w:rPr>
        <w:t xml:space="preserve">Results of meta-analysis </w:t>
      </w:r>
    </w:p>
    <w:p w14:paraId="298C7CB5" w14:textId="0ABEEFDB" w:rsidR="00AA0F2B" w:rsidRPr="00A34537" w:rsidRDefault="00AA0F2B" w:rsidP="00A34537">
      <w:pPr>
        <w:spacing w:line="276" w:lineRule="auto"/>
        <w:jc w:val="both"/>
        <w:rPr>
          <w:rFonts w:asciiTheme="majorBidi" w:hAnsiTheme="majorBidi" w:cstheme="majorBidi"/>
          <w:b/>
          <w:bCs/>
          <w:sz w:val="32"/>
          <w:szCs w:val="32"/>
          <w:rtl/>
          <w:lang w:bidi="fa-IR"/>
        </w:rPr>
      </w:pPr>
      <w:r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Both</w:t>
      </w:r>
      <w:r w:rsidR="00D1277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 xml:space="preserve"> gender</w:t>
      </w:r>
      <w:r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-All</w:t>
      </w:r>
      <w:r w:rsidR="00D1277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 xml:space="preserve"> ages</w:t>
      </w:r>
      <w:r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-CVD</w:t>
      </w:r>
    </w:p>
    <w:p w14:paraId="6DB356C1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41422FA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>. meta set central lower upper, civartolerance(1) random(hschmidt) studylabel(authoryear) studysize(samplesize) eslabel(RR)</w:t>
      </w:r>
    </w:p>
    <w:p w14:paraId="638E83D8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D64EA0E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>Meta-analysis setting information</w:t>
      </w:r>
    </w:p>
    <w:p w14:paraId="53740D33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62B4FF2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Study information</w:t>
      </w:r>
    </w:p>
    <w:p w14:paraId="66A6B866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No. of studies: 6</w:t>
      </w:r>
    </w:p>
    <w:p w14:paraId="24FD17D1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Study label: authoryear</w:t>
      </w:r>
    </w:p>
    <w:p w14:paraId="1C8782F2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 Study size: samplesize</w:t>
      </w:r>
    </w:p>
    <w:p w14:paraId="15B74579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2F0F857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Effect size</w:t>
      </w:r>
    </w:p>
    <w:p w14:paraId="61740316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       Type: &lt;generic&gt;</w:t>
      </w:r>
    </w:p>
    <w:p w14:paraId="3AA748E5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      Label: RR</w:t>
      </w:r>
    </w:p>
    <w:p w14:paraId="3EA4543B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   Variable: central</w:t>
      </w:r>
    </w:p>
    <w:p w14:paraId="41402982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5854468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  Precision</w:t>
      </w:r>
    </w:p>
    <w:p w14:paraId="749E1DFF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  Std. err.: _meta_se</w:t>
      </w:r>
    </w:p>
    <w:p w14:paraId="70F1C621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         CI: [_meta_cil, _meta_ciu]</w:t>
      </w:r>
    </w:p>
    <w:p w14:paraId="064AE1FE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   CI level: 95%, controlled by level()</w:t>
      </w:r>
    </w:p>
    <w:p w14:paraId="01CC8673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    User CI: [lower, upper]</w:t>
      </w:r>
    </w:p>
    <w:p w14:paraId="1E4E8D98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User CI level: 95%, controlled by civarlevel()</w:t>
      </w:r>
    </w:p>
    <w:p w14:paraId="469AD351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CA9A5C4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Model and method</w:t>
      </w:r>
    </w:p>
    <w:p w14:paraId="534913CA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      Model: Random effects</w:t>
      </w:r>
    </w:p>
    <w:p w14:paraId="35890014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     Method: Hunter–Schmidt</w:t>
      </w:r>
    </w:p>
    <w:p w14:paraId="63D4D4FB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6FB9997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>. meta summarize</w:t>
      </w:r>
    </w:p>
    <w:p w14:paraId="2D403217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2CE5621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Effect-size label: RR</w:t>
      </w:r>
    </w:p>
    <w:p w14:paraId="10CAE531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 Effect size: central</w:t>
      </w:r>
    </w:p>
    <w:p w14:paraId="52C73AED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   Std. err.: _meta_se</w:t>
      </w:r>
    </w:p>
    <w:p w14:paraId="402C83CB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 Study label: authoryear</w:t>
      </w:r>
    </w:p>
    <w:p w14:paraId="06C8D998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2503D56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>Meta-analysis summary                               Number of studies =      6</w:t>
      </w:r>
    </w:p>
    <w:p w14:paraId="3B4DF105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>Random-effects model                                Heterogeneity:</w:t>
      </w:r>
    </w:p>
    <w:p w14:paraId="3824326C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>Method: Hunter–Schmidt                                          tau2 =  0.0001</w:t>
      </w:r>
    </w:p>
    <w:p w14:paraId="5FAF1866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I2 (%) =   59.67</w:t>
      </w:r>
    </w:p>
    <w:p w14:paraId="5B47DF9D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    H2 =    2.48</w:t>
      </w:r>
    </w:p>
    <w:p w14:paraId="6F5A6CB7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B098AC8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14:paraId="381E26D9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               Study |             RR    [95% conf. interval]  % weight</w:t>
      </w:r>
    </w:p>
    <w:p w14:paraId="77C526F9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>----------------------------+-------------------------------------------------</w:t>
      </w:r>
    </w:p>
    <w:p w14:paraId="61751DFC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   Zhu et al. (2021) |          1.018       1.010       1.026     41.06</w:t>
      </w:r>
    </w:p>
    <w:p w14:paraId="650C2C61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  Zhai et al. (2021) |          1.663       0.676       2.650      0.02</w:t>
      </w:r>
    </w:p>
    <w:p w14:paraId="1F0F6B4B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Ponjoan et al. (2020) |          1.032       1.004       1.060     14.81</w:t>
      </w:r>
    </w:p>
    <w:p w14:paraId="2D93DEDC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Phosri et al. (2020) |          1.206       0.981       1.431      0.33</w:t>
      </w:r>
    </w:p>
    <w:p w14:paraId="1CD963C2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   Lim et al. (2012) |          1.010       1.003       1.016     43.05</w:t>
      </w:r>
    </w:p>
    <w:p w14:paraId="5AD4C80A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>Aghababaeian  et al. (2023) |          0.750       0.600       0.900      0.73</w:t>
      </w:r>
    </w:p>
    <w:p w14:paraId="300B1B2C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lastRenderedPageBreak/>
        <w:t>----------------------------+-------------------------------------------------</w:t>
      </w:r>
    </w:p>
    <w:p w14:paraId="351E4445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 xml:space="preserve">                      theta |          1.015       1.002       1.028</w:t>
      </w:r>
    </w:p>
    <w:p w14:paraId="652DEA60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</w:t>
      </w:r>
    </w:p>
    <w:p w14:paraId="2D854084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>Test of theta = 0: z = 153.75                              Prob &gt; |z| = 0.0000</w:t>
      </w:r>
    </w:p>
    <w:p w14:paraId="6C08C10C" w14:textId="77777777" w:rsidR="003F7F81" w:rsidRPr="00A0755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07550">
        <w:rPr>
          <w:rFonts w:asciiTheme="majorBidi" w:hAnsiTheme="majorBidi" w:cstheme="majorBidi"/>
          <w:sz w:val="24"/>
          <w:szCs w:val="24"/>
        </w:rPr>
        <w:t>Test of homogeneity: Q = chi2(5) = 20.36                     Prob &gt; Q = 0.0011</w:t>
      </w:r>
    </w:p>
    <w:p w14:paraId="26E2D2EF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6C2F21D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FCF33D3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E5346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9596027" wp14:editId="34CA9BAC">
            <wp:extent cx="5029200" cy="36576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41812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71C2C06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ED1D8F0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C3C22">
        <w:rPr>
          <w:rFonts w:asciiTheme="majorBidi" w:hAnsiTheme="majorBidi" w:cstheme="majorBidi"/>
          <w:b/>
          <w:bCs/>
          <w:sz w:val="24"/>
          <w:szCs w:val="24"/>
        </w:rPr>
        <w:t xml:space="preserve">Heterogeneity </w:t>
      </w:r>
    </w:p>
    <w:p w14:paraId="037C6B93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C3C22">
        <w:rPr>
          <w:rFonts w:asciiTheme="majorBidi" w:hAnsiTheme="majorBidi" w:cstheme="majorBidi"/>
          <w:sz w:val="24"/>
          <w:szCs w:val="24"/>
        </w:rPr>
        <w:t>. •meta galbraith</w:t>
      </w:r>
    </w:p>
    <w:p w14:paraId="57378798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C3C22">
        <w:rPr>
          <w:rFonts w:asciiTheme="majorBidi" w:hAnsiTheme="majorBidi" w:cstheme="majorBidi"/>
          <w:sz w:val="24"/>
          <w:szCs w:val="24"/>
        </w:rPr>
        <w:t>•meta is not a valid command name</w:t>
      </w:r>
    </w:p>
    <w:p w14:paraId="0859BDF8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C3C22">
        <w:rPr>
          <w:rFonts w:asciiTheme="majorBidi" w:hAnsiTheme="majorBidi" w:cstheme="majorBidi"/>
          <w:sz w:val="24"/>
          <w:szCs w:val="24"/>
        </w:rPr>
        <w:t>r(199);</w:t>
      </w:r>
    </w:p>
    <w:p w14:paraId="75D98E36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6319385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C3C22">
        <w:rPr>
          <w:rFonts w:asciiTheme="majorBidi" w:hAnsiTheme="majorBidi" w:cstheme="majorBidi"/>
          <w:sz w:val="24"/>
          <w:szCs w:val="24"/>
        </w:rPr>
        <w:t>. meta galbraith</w:t>
      </w:r>
    </w:p>
    <w:p w14:paraId="26F5305B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74CE123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C3C22">
        <w:rPr>
          <w:rFonts w:asciiTheme="majorBidi" w:hAnsiTheme="majorBidi" w:cstheme="majorBidi"/>
          <w:sz w:val="24"/>
          <w:szCs w:val="24"/>
        </w:rPr>
        <w:t xml:space="preserve">  Effect-size label: RR</w:t>
      </w:r>
    </w:p>
    <w:p w14:paraId="4B65B988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C3C22">
        <w:rPr>
          <w:rFonts w:asciiTheme="majorBidi" w:hAnsiTheme="majorBidi" w:cstheme="majorBidi"/>
          <w:sz w:val="24"/>
          <w:szCs w:val="24"/>
        </w:rPr>
        <w:t xml:space="preserve">        Effect size: central</w:t>
      </w:r>
    </w:p>
    <w:p w14:paraId="188B6AA1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C3C22">
        <w:rPr>
          <w:rFonts w:asciiTheme="majorBidi" w:hAnsiTheme="majorBidi" w:cstheme="majorBidi"/>
          <w:sz w:val="24"/>
          <w:szCs w:val="24"/>
        </w:rPr>
        <w:t xml:space="preserve">          Std. err.: _meta_se</w:t>
      </w:r>
    </w:p>
    <w:p w14:paraId="37865C42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C3C22">
        <w:rPr>
          <w:rFonts w:asciiTheme="majorBidi" w:hAnsiTheme="majorBidi" w:cstheme="majorBidi"/>
          <w:sz w:val="24"/>
          <w:szCs w:val="24"/>
        </w:rPr>
        <w:t xml:space="preserve">              Model: Common effect</w:t>
      </w:r>
    </w:p>
    <w:p w14:paraId="388E2B8A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C3C22">
        <w:rPr>
          <w:rFonts w:asciiTheme="majorBidi" w:hAnsiTheme="majorBidi" w:cstheme="majorBidi"/>
          <w:sz w:val="24"/>
          <w:szCs w:val="24"/>
        </w:rPr>
        <w:t xml:space="preserve">             Method: Inverse-variance</w:t>
      </w:r>
    </w:p>
    <w:p w14:paraId="412925A0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2953274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C3C22">
        <w:rPr>
          <w:rFonts w:asciiTheme="majorBidi" w:hAnsiTheme="majorBidi" w:cstheme="majorBidi"/>
          <w:sz w:val="24"/>
          <w:szCs w:val="24"/>
        </w:rPr>
        <w:t>. meta bias, egger</w:t>
      </w:r>
    </w:p>
    <w:p w14:paraId="10BD8959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24AE2D0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C3C22">
        <w:rPr>
          <w:rFonts w:asciiTheme="majorBidi" w:hAnsiTheme="majorBidi" w:cstheme="majorBidi"/>
          <w:sz w:val="24"/>
          <w:szCs w:val="24"/>
        </w:rPr>
        <w:t xml:space="preserve">  Effect-size label: RR</w:t>
      </w:r>
    </w:p>
    <w:p w14:paraId="1DEC2A58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C3C22">
        <w:rPr>
          <w:rFonts w:asciiTheme="majorBidi" w:hAnsiTheme="majorBidi" w:cstheme="majorBidi"/>
          <w:sz w:val="24"/>
          <w:szCs w:val="24"/>
        </w:rPr>
        <w:t xml:space="preserve">        Effect size: central</w:t>
      </w:r>
    </w:p>
    <w:p w14:paraId="08213136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C3C22">
        <w:rPr>
          <w:rFonts w:asciiTheme="majorBidi" w:hAnsiTheme="majorBidi" w:cstheme="majorBidi"/>
          <w:sz w:val="24"/>
          <w:szCs w:val="24"/>
        </w:rPr>
        <w:t xml:space="preserve">          Std. err.: _meta_se</w:t>
      </w:r>
    </w:p>
    <w:p w14:paraId="7C69A3C7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BBD0E36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C3C22">
        <w:rPr>
          <w:rFonts w:asciiTheme="majorBidi" w:hAnsiTheme="majorBidi" w:cstheme="majorBidi"/>
          <w:sz w:val="24"/>
          <w:szCs w:val="24"/>
        </w:rPr>
        <w:t>Regression-based Egger test for small-study effects</w:t>
      </w:r>
    </w:p>
    <w:p w14:paraId="1ED736D0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C3C22">
        <w:rPr>
          <w:rFonts w:asciiTheme="majorBidi" w:hAnsiTheme="majorBidi" w:cstheme="majorBidi"/>
          <w:sz w:val="24"/>
          <w:szCs w:val="24"/>
        </w:rPr>
        <w:t>Random-effects model</w:t>
      </w:r>
    </w:p>
    <w:p w14:paraId="415E9384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C3C22">
        <w:rPr>
          <w:rFonts w:asciiTheme="majorBidi" w:hAnsiTheme="majorBidi" w:cstheme="majorBidi"/>
          <w:sz w:val="24"/>
          <w:szCs w:val="24"/>
        </w:rPr>
        <w:t>Method: Hunter–Schmidt</w:t>
      </w:r>
    </w:p>
    <w:p w14:paraId="644E1381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24F32ED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C3C22">
        <w:rPr>
          <w:rFonts w:asciiTheme="majorBidi" w:hAnsiTheme="majorBidi" w:cstheme="majorBidi"/>
          <w:sz w:val="24"/>
          <w:szCs w:val="24"/>
        </w:rPr>
        <w:t>H0: beta1 = 0; no small-study effects</w:t>
      </w:r>
    </w:p>
    <w:p w14:paraId="536179A0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C3C22">
        <w:rPr>
          <w:rFonts w:asciiTheme="majorBidi" w:hAnsiTheme="majorBidi" w:cstheme="majorBidi"/>
          <w:sz w:val="24"/>
          <w:szCs w:val="24"/>
        </w:rPr>
        <w:t xml:space="preserve">            beta1 =      0.08</w:t>
      </w:r>
    </w:p>
    <w:p w14:paraId="5D83CC8F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C3C22">
        <w:rPr>
          <w:rFonts w:asciiTheme="majorBidi" w:hAnsiTheme="majorBidi" w:cstheme="majorBidi"/>
          <w:sz w:val="24"/>
          <w:szCs w:val="24"/>
        </w:rPr>
        <w:t xml:space="preserve">      SE of beta1 =     0.573</w:t>
      </w:r>
    </w:p>
    <w:p w14:paraId="244B7732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C3C22">
        <w:rPr>
          <w:rFonts w:asciiTheme="majorBidi" w:hAnsiTheme="majorBidi" w:cstheme="majorBidi"/>
          <w:sz w:val="24"/>
          <w:szCs w:val="24"/>
        </w:rPr>
        <w:t xml:space="preserve">                z =      0.14</w:t>
      </w:r>
    </w:p>
    <w:p w14:paraId="7E288C8E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C3C22">
        <w:rPr>
          <w:rFonts w:asciiTheme="majorBidi" w:hAnsiTheme="majorBidi" w:cstheme="majorBidi"/>
          <w:sz w:val="24"/>
          <w:szCs w:val="24"/>
        </w:rPr>
        <w:t xml:space="preserve">       Prob &gt; |z| =    0.8860</w:t>
      </w:r>
    </w:p>
    <w:p w14:paraId="74A52A27" w14:textId="77777777" w:rsidR="003F7F81" w:rsidRPr="007C3C2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F4F230F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C3C22">
        <w:rPr>
          <w:rFonts w:asciiTheme="majorBidi" w:hAnsiTheme="majorBidi" w:cstheme="majorBidi"/>
          <w:sz w:val="24"/>
          <w:szCs w:val="24"/>
        </w:rPr>
        <w:t>.</w:t>
      </w:r>
    </w:p>
    <w:p w14:paraId="1A00F142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1343FBA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7D1202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BC2F7B7" wp14:editId="61A60657">
            <wp:extent cx="5029200" cy="36576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D98BD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F089DDC" w14:textId="77777777" w:rsidR="000066D1" w:rsidRPr="00A34537" w:rsidRDefault="000066D1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5D53EF98" w14:textId="2FCC6B57" w:rsidR="00CD4F70" w:rsidRPr="00A34537" w:rsidRDefault="00D12777" w:rsidP="00A34537">
      <w:pPr>
        <w:spacing w:line="276" w:lineRule="auto"/>
        <w:jc w:val="both"/>
        <w:rPr>
          <w:rFonts w:asciiTheme="majorBidi" w:hAnsiTheme="majorBidi" w:cstheme="majorBidi"/>
          <w:b/>
          <w:bCs/>
          <w:sz w:val="32"/>
          <w:szCs w:val="32"/>
          <w:lang w:bidi="fa-IR"/>
        </w:rPr>
      </w:pPr>
      <w:r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Both</w:t>
      </w:r>
      <w:r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 xml:space="preserve"> gender</w:t>
      </w:r>
      <w:r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-All</w:t>
      </w:r>
      <w:r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 xml:space="preserve"> ages</w:t>
      </w:r>
      <w:r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 xml:space="preserve"> </w:t>
      </w:r>
      <w:r w:rsidR="00CD4F70"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-</w:t>
      </w:r>
      <w:r w:rsidR="00962A85"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Heart Failure</w:t>
      </w:r>
      <w:r w:rsidR="00962A85" w:rsidRPr="00A34537">
        <w:rPr>
          <w:rFonts w:asciiTheme="majorBidi" w:hAnsiTheme="majorBidi" w:cstheme="majorBidi"/>
          <w:b/>
          <w:bCs/>
          <w:sz w:val="32"/>
          <w:szCs w:val="32"/>
          <w:lang w:bidi="fa-IR"/>
        </w:rPr>
        <w:t xml:space="preserve"> </w:t>
      </w:r>
    </w:p>
    <w:p w14:paraId="468276BB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. </w:t>
      </w:r>
    </w:p>
    <w:p w14:paraId="1611C0D9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.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meta summarize, fixed(invvariance)</w:t>
      </w:r>
    </w:p>
    <w:p w14:paraId="4220014D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60DEB0DA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Effect-size label: Relative risk</w:t>
      </w:r>
    </w:p>
    <w:p w14:paraId="5A3378C8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Effect size: RR</w:t>
      </w:r>
    </w:p>
    <w:p w14:paraId="03AD657B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td. err.: _meta_se</w:t>
      </w:r>
    </w:p>
    <w:p w14:paraId="2E1AC47A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tudy label: Author</w:t>
      </w:r>
    </w:p>
    <w:p w14:paraId="53F036EA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41778A7F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Meta-analysis summary                         Number of studies =      3</w:t>
      </w:r>
    </w:p>
    <w:p w14:paraId="2208FBA9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Fixed-effects model                           Heterogeneity</w:t>
      </w: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:</w:t>
      </w:r>
    </w:p>
    <w:p w14:paraId="4DAB4DD9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Method: Inverse-variance                                I2 (%) =    0.00</w:t>
      </w:r>
    </w:p>
    <w:p w14:paraId="3FD6544D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lastRenderedPageBreak/>
        <w:t xml:space="preserve">                                                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H2 =    1.00</w:t>
      </w:r>
    </w:p>
    <w:p w14:paraId="1C6CD8FA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6CCC1D8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------------------------------------------------------------------------</w:t>
      </w:r>
    </w:p>
    <w:p w14:paraId="483538D6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tudy |  Relative risk    [95% conf. interval]  % weight</w:t>
      </w:r>
    </w:p>
    <w:p w14:paraId="3CD23A84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----------------------+-------------------------------------------------</w:t>
      </w:r>
    </w:p>
    <w:p w14:paraId="681BAC72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Qiu et al. (2013) |          1.038       1.034       1.042     93.05</w:t>
      </w:r>
    </w:p>
    <w:p w14:paraId="08B39118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Ponjoan et al. (2020) |          1.052       1.007       1.097      0.75</w:t>
      </w:r>
    </w:p>
    <w:p w14:paraId="6BD20CF9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Lim et al. (2012) |          1.030       1.015       1.045      6.20</w:t>
      </w:r>
    </w:p>
    <w:p w14:paraId="7448A2B1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----------------------+-------------------------------------------------</w:t>
      </w:r>
    </w:p>
    <w:p w14:paraId="2196526B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theta |          1.037       1.033       1.041</w:t>
      </w:r>
    </w:p>
    <w:p w14:paraId="1EE49EED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------------------------------------------------------------------------</w:t>
      </w:r>
    </w:p>
    <w:p w14:paraId="43B1AB96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Test of theta = 0: z = 526.87                        Prob &gt; |z| = 0.0000</w:t>
      </w:r>
    </w:p>
    <w:p w14:paraId="121069E5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Test of homogeneity: Q = chi2(2) = 1.29                Prob &gt; Q = 0.5242</w:t>
      </w:r>
    </w:p>
    <w:p w14:paraId="1ABB25D9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2675E7B1" w14:textId="5C937BDF" w:rsidR="00C46A44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.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A34537">
        <w:rPr>
          <w:rFonts w:asciiTheme="majorBidi" w:hAnsiTheme="majorBidi" w:cstheme="majorBidi"/>
          <w:noProof/>
          <w:sz w:val="24"/>
          <w:szCs w:val="24"/>
          <w:rtl/>
        </w:rPr>
        <w:drawing>
          <wp:inline distT="0" distB="0" distL="0" distR="0" wp14:anchorId="6018A7F4" wp14:editId="4E4A5F14">
            <wp:extent cx="5943600" cy="25180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18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E6732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0D39B658" w14:textId="3C207736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noProof/>
          <w:sz w:val="24"/>
          <w:szCs w:val="24"/>
          <w:rtl/>
        </w:rPr>
        <w:lastRenderedPageBreak/>
        <w:drawing>
          <wp:inline distT="0" distB="0" distL="0" distR="0" wp14:anchorId="4263BC27" wp14:editId="1DCC27D2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A16E0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79336E72" w14:textId="4DC63A98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noProof/>
          <w:sz w:val="24"/>
          <w:szCs w:val="24"/>
          <w:rtl/>
        </w:rPr>
        <w:drawing>
          <wp:inline distT="0" distB="0" distL="0" distR="0" wp14:anchorId="06324452" wp14:editId="20D6068E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C2BE39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DE6CBD0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3A25B830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.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meta bias, egger fixed</w:t>
      </w:r>
    </w:p>
    <w:p w14:paraId="5417EA2B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347F6091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Effect-size label: Relative risk</w:t>
      </w:r>
    </w:p>
    <w:p w14:paraId="15A87890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Effect size: RR</w:t>
      </w:r>
    </w:p>
    <w:p w14:paraId="7B25F6A3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td. err.: _meta_se</w:t>
      </w:r>
    </w:p>
    <w:p w14:paraId="7A73D29B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48638D34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Regression-based Egger test for small-study effects</w:t>
      </w:r>
    </w:p>
    <w:p w14:paraId="2E2CD856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Fixed-effects model</w:t>
      </w:r>
    </w:p>
    <w:p w14:paraId="097429EC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Method: Inverse-variance</w:t>
      </w:r>
    </w:p>
    <w:p w14:paraId="4878EB92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61F219A7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H0: beta1 = 0; no small-study effects</w:t>
      </w:r>
    </w:p>
    <w:p w14:paraId="1FCEFECD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beta1 =     -0.07</w:t>
      </w:r>
    </w:p>
    <w:p w14:paraId="6311BDDC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E of beta1 =     0.874</w:t>
      </w:r>
    </w:p>
    <w:p w14:paraId="3AAD9463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z =     -0.08</w:t>
      </w:r>
    </w:p>
    <w:p w14:paraId="30227049" w14:textId="77777777" w:rsidR="00261A93" w:rsidRPr="00A34537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Prob &gt; |z| =    0.9392</w:t>
      </w:r>
    </w:p>
    <w:p w14:paraId="343A5D96" w14:textId="77777777" w:rsidR="00261A93" w:rsidRDefault="00261A9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236B21CE" w14:textId="77777777" w:rsidR="00430DF2" w:rsidRPr="00A34537" w:rsidRDefault="00430DF2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5597A60F" w14:textId="5FFC9C46" w:rsidR="007E0B9F" w:rsidRPr="00A34537" w:rsidRDefault="00430DF2" w:rsidP="00A34537">
      <w:pPr>
        <w:spacing w:line="276" w:lineRule="auto"/>
        <w:jc w:val="both"/>
        <w:rPr>
          <w:rFonts w:asciiTheme="majorBidi" w:hAnsiTheme="majorBidi" w:cstheme="majorBidi"/>
          <w:b/>
          <w:bCs/>
          <w:sz w:val="32"/>
          <w:szCs w:val="32"/>
          <w:lang w:bidi="fa-IR"/>
        </w:rPr>
      </w:pPr>
      <w:r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Both</w:t>
      </w:r>
      <w:r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 xml:space="preserve"> genders</w:t>
      </w:r>
      <w:r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-All</w:t>
      </w:r>
      <w:r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 xml:space="preserve"> ages</w:t>
      </w:r>
      <w:r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 xml:space="preserve"> </w:t>
      </w:r>
      <w:r w:rsidR="007E0B9F"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-</w:t>
      </w:r>
      <w:r w:rsidR="00E7581E"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Stroke</w:t>
      </w:r>
      <w:r w:rsidR="00E7581E" w:rsidRPr="00A34537">
        <w:rPr>
          <w:rFonts w:asciiTheme="majorBidi" w:hAnsiTheme="majorBidi" w:cstheme="majorBidi"/>
          <w:b/>
          <w:bCs/>
          <w:sz w:val="32"/>
          <w:szCs w:val="32"/>
          <w:lang w:bidi="fa-IR"/>
        </w:rPr>
        <w:t xml:space="preserve"> </w:t>
      </w:r>
    </w:p>
    <w:p w14:paraId="120AFBF6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>. meta set central lower upper, civartolerance(1) random(hschmidt) studylabel(authoryear) studysize(samplesize) eslabel(RR)</w:t>
      </w:r>
    </w:p>
    <w:p w14:paraId="4A70B966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1855E43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>Meta-analysis setting information</w:t>
      </w:r>
    </w:p>
    <w:p w14:paraId="547E12DF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3A6C963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Study information</w:t>
      </w:r>
    </w:p>
    <w:p w14:paraId="30887C4F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No. of studies: 8</w:t>
      </w:r>
    </w:p>
    <w:p w14:paraId="7F15B604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Study label: authoryear</w:t>
      </w:r>
    </w:p>
    <w:p w14:paraId="7EF4B70D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lastRenderedPageBreak/>
        <w:t xml:space="preserve">        Study size: samplesize</w:t>
      </w:r>
    </w:p>
    <w:p w14:paraId="0D1F7AD1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BB7589B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Effect size</w:t>
      </w:r>
    </w:p>
    <w:p w14:paraId="13CEDA06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     Type: &lt;generic&gt;</w:t>
      </w:r>
    </w:p>
    <w:p w14:paraId="018ED600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    Label: RR</w:t>
      </w:r>
    </w:p>
    <w:p w14:paraId="5FB46BDB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 Variable: central</w:t>
      </w:r>
    </w:p>
    <w:p w14:paraId="279A90B2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FADBD53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Precision</w:t>
      </w:r>
    </w:p>
    <w:p w14:paraId="77450FFC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Std. err.: _meta_se</w:t>
      </w:r>
    </w:p>
    <w:p w14:paraId="2F833A0C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       CI: [_meta_cil, _meta_ciu]</w:t>
      </w:r>
    </w:p>
    <w:p w14:paraId="5856AFCE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 CI level: 95%, controlled by level()</w:t>
      </w:r>
    </w:p>
    <w:p w14:paraId="10A35CB0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  User CI: [lower, upper]</w:t>
      </w:r>
    </w:p>
    <w:p w14:paraId="66278029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User CI level: 95%, controlled by civarlevel()</w:t>
      </w:r>
    </w:p>
    <w:p w14:paraId="146C95E4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4BEFC02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Model and method</w:t>
      </w:r>
    </w:p>
    <w:p w14:paraId="4DD6AAB3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    Model: Random effects</w:t>
      </w:r>
    </w:p>
    <w:p w14:paraId="3F5F63ED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   Method: Hunter–Schmidt</w:t>
      </w:r>
    </w:p>
    <w:p w14:paraId="49895F34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6161B25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>. meta summarize</w:t>
      </w:r>
    </w:p>
    <w:p w14:paraId="091C1856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5DE5012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Effect-size label: RR</w:t>
      </w:r>
    </w:p>
    <w:p w14:paraId="0CB27831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Effect size: central</w:t>
      </w:r>
    </w:p>
    <w:p w14:paraId="35B9A560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 Std. err.: _meta_se</w:t>
      </w:r>
    </w:p>
    <w:p w14:paraId="2E0A28D8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Study label: authoryear</w:t>
      </w:r>
    </w:p>
    <w:p w14:paraId="56CDBF8F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E3AA9AA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>Meta-analysis summary                              Number of studies =      8</w:t>
      </w:r>
    </w:p>
    <w:p w14:paraId="1B8BBAFF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>Random-effects model                               Heterogeneity:</w:t>
      </w:r>
    </w:p>
    <w:p w14:paraId="5A91931D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lastRenderedPageBreak/>
        <w:t>Method: Hunter–Schmidt                                         tau2 =  0.0002</w:t>
      </w:r>
    </w:p>
    <w:p w14:paraId="1DC5AE82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I2 (%) =   82.24</w:t>
      </w:r>
    </w:p>
    <w:p w14:paraId="43C46514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   H2 =    5.63</w:t>
      </w:r>
    </w:p>
    <w:p w14:paraId="60667E6A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70C93A7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</w:t>
      </w:r>
    </w:p>
    <w:p w14:paraId="18896422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            Study |             RR    [95% conf. interval]  % weight</w:t>
      </w:r>
    </w:p>
    <w:p w14:paraId="69D3267E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>---------------------------+-------------------------------------------------</w:t>
      </w:r>
    </w:p>
    <w:p w14:paraId="6478AE2D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Zhu et al. (2021) |          1.015       1.001       1.028     19.39</w:t>
      </w:r>
    </w:p>
    <w:p w14:paraId="04BEDE9A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Ponjoan et al. (2020) |          1.064       1.008       1.120      5.21</w:t>
      </w:r>
    </w:p>
    <w:p w14:paraId="296E5CCA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Lim  et al. (2012) |          1.000       0.992       1.008     22.05</w:t>
      </w:r>
    </w:p>
    <w:p w14:paraId="09EA769F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 He et al. (2021) |          1.021       1.002       1.041     16.38</w:t>
      </w:r>
    </w:p>
    <w:p w14:paraId="02D55EF3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Lim et al. (2017) |          1.017       0.990       1.043     13.05</w:t>
      </w:r>
    </w:p>
    <w:p w14:paraId="4EA831B2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>Shaposhnikov et al. (2014) |          1.260       0.985       1.535      0.27</w:t>
      </w:r>
    </w:p>
    <w:p w14:paraId="258753F5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Vered et al. (2020) |          0.980       0.975       0.986     22.68</w:t>
      </w:r>
    </w:p>
    <w:p w14:paraId="53ACA3C3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Lei et al. (2020) |          1.170       1.026       1.314      0.95</w:t>
      </w:r>
    </w:p>
    <w:p w14:paraId="21134DCD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>---------------------------+-------------------------------------------------</w:t>
      </w:r>
    </w:p>
    <w:p w14:paraId="7C9C82C4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            theta |          1.010       0.995       1.024</w:t>
      </w:r>
    </w:p>
    <w:p w14:paraId="1B519C7B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</w:t>
      </w:r>
    </w:p>
    <w:p w14:paraId="24ECD727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>Test of theta = 0: z = 137.71                             Prob &gt; |z| = 0.0000</w:t>
      </w:r>
    </w:p>
    <w:p w14:paraId="2D06BD0C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>Test of homogeneity: Q = chi2(7) = 61.41                    Prob &gt; Q = 0.0000</w:t>
      </w:r>
    </w:p>
    <w:p w14:paraId="768F52F1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36DE2BB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>.</w:t>
      </w:r>
    </w:p>
    <w:p w14:paraId="59A01173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7711E">
        <w:rPr>
          <w:rFonts w:asciiTheme="majorBidi" w:hAnsiTheme="majorBidi" w:cstheme="majorBidi"/>
          <w:b/>
          <w:bCs/>
          <w:sz w:val="24"/>
          <w:szCs w:val="24"/>
        </w:rPr>
        <w:t xml:space="preserve">Heterogeneity </w:t>
      </w:r>
    </w:p>
    <w:p w14:paraId="6CCA49CF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21F7460C" wp14:editId="264707D6">
            <wp:extent cx="5029200" cy="36576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E6CA8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81B3695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709CBE6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7711E">
        <w:rPr>
          <w:rFonts w:asciiTheme="majorBidi" w:hAnsiTheme="majorBidi" w:cstheme="majorBidi"/>
          <w:b/>
          <w:bCs/>
          <w:sz w:val="24"/>
          <w:szCs w:val="24"/>
        </w:rPr>
        <w:t xml:space="preserve">Publication bias </w:t>
      </w:r>
    </w:p>
    <w:p w14:paraId="1DDFDAE6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>meta bias, egger</w:t>
      </w:r>
    </w:p>
    <w:p w14:paraId="2FDD60B4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AD3A73D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Effect-size label: RR</w:t>
      </w:r>
    </w:p>
    <w:p w14:paraId="04C3C4CD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Effect size: central</w:t>
      </w:r>
    </w:p>
    <w:p w14:paraId="6561A6B1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 Std. err.: _meta_se</w:t>
      </w:r>
    </w:p>
    <w:p w14:paraId="6E44B34F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C9FC3D3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>Regression-based Egger test for small-study effects</w:t>
      </w:r>
    </w:p>
    <w:p w14:paraId="782865AB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>Random-effects model</w:t>
      </w:r>
    </w:p>
    <w:p w14:paraId="40D1402A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>Method: Hunter–Schmidt</w:t>
      </w:r>
    </w:p>
    <w:p w14:paraId="36976C97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A2DB4D2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>H0: beta1 = 0; no small-study effects</w:t>
      </w:r>
    </w:p>
    <w:p w14:paraId="767EBF91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   beta1 =      2.67</w:t>
      </w:r>
    </w:p>
    <w:p w14:paraId="7788115D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lastRenderedPageBreak/>
        <w:t xml:space="preserve">      SE of beta1 =     0.586</w:t>
      </w:r>
    </w:p>
    <w:p w14:paraId="3A0F0802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       z =      4.55</w:t>
      </w:r>
    </w:p>
    <w:p w14:paraId="6DB30BDE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Prob &gt; |z| =    0.0000</w:t>
      </w:r>
    </w:p>
    <w:p w14:paraId="08DB2702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A7425CE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>. meta funnelplot</w:t>
      </w:r>
    </w:p>
    <w:p w14:paraId="34DB44E0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AEE1493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Effect-size label: RR</w:t>
      </w:r>
    </w:p>
    <w:p w14:paraId="7A982503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Effect size: central</w:t>
      </w:r>
    </w:p>
    <w:p w14:paraId="39D0ED95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 Std. err.: _meta_se</w:t>
      </w:r>
    </w:p>
    <w:p w14:paraId="1F3752F5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     Model: Common effect</w:t>
      </w:r>
    </w:p>
    <w:p w14:paraId="28765513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 xml:space="preserve">             Method: Inverse-variance</w:t>
      </w:r>
    </w:p>
    <w:p w14:paraId="5EAA8C19" w14:textId="77777777" w:rsidR="003F7F81" w:rsidRPr="0087711E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FCD7EE3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sz w:val="24"/>
          <w:szCs w:val="24"/>
        </w:rPr>
        <w:t>.</w:t>
      </w:r>
    </w:p>
    <w:p w14:paraId="1989A235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02099A1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87711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E046F8B" wp14:editId="5B37CFF5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28F2E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62B9B73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7E356C2" w14:textId="77777777" w:rsidR="00240154" w:rsidRDefault="0024015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37420C3B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CA3814">
        <w:rPr>
          <w:rFonts w:asciiTheme="majorBidi" w:hAnsiTheme="majorBidi" w:cstheme="majorBidi"/>
          <w:b/>
          <w:bCs/>
          <w:sz w:val="28"/>
          <w:szCs w:val="28"/>
          <w:highlight w:val="magenta"/>
        </w:rPr>
        <w:t>Both-All-AMI</w:t>
      </w:r>
      <w:r w:rsidRPr="00CA3814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7BDC034E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>. meta set central lower upper, civartolerance(1) random(hschmidt) studylabel(authoryear) studysize(samplesize) eslabel(RR)</w:t>
      </w:r>
    </w:p>
    <w:p w14:paraId="4277B94D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60CA375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>Meta-analysis setting information</w:t>
      </w:r>
    </w:p>
    <w:p w14:paraId="2DE762DF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0C8D4AA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Study information</w:t>
      </w:r>
    </w:p>
    <w:p w14:paraId="53933474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No. of studies: 3</w:t>
      </w:r>
    </w:p>
    <w:p w14:paraId="515036E8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Study label: authoryear</w:t>
      </w:r>
    </w:p>
    <w:p w14:paraId="0D574A49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Study size: samplesize</w:t>
      </w:r>
    </w:p>
    <w:p w14:paraId="68C98A7D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6D2D18D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Effect size</w:t>
      </w:r>
    </w:p>
    <w:p w14:paraId="30BDD688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      Type: &lt;generic&gt;</w:t>
      </w:r>
    </w:p>
    <w:p w14:paraId="7DDBDDBE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     Label: RR</w:t>
      </w:r>
    </w:p>
    <w:p w14:paraId="76D6C705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  Variable: central</w:t>
      </w:r>
    </w:p>
    <w:p w14:paraId="289DF48B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EBB375C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 Precision</w:t>
      </w:r>
    </w:p>
    <w:p w14:paraId="7F47AD78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 Std. err.: _meta_se</w:t>
      </w:r>
    </w:p>
    <w:p w14:paraId="7BD6C7C1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        CI: [_meta_cil, _meta_ciu]</w:t>
      </w:r>
    </w:p>
    <w:p w14:paraId="79BA3E5B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  CI level: 95%, controlled by level()</w:t>
      </w:r>
    </w:p>
    <w:p w14:paraId="78F72403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   User CI: [lower, upper]</w:t>
      </w:r>
    </w:p>
    <w:p w14:paraId="3C2D8A24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User CI level: 95%, controlled by civarlevel()</w:t>
      </w:r>
    </w:p>
    <w:p w14:paraId="3A195514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8E1BD79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Model and method</w:t>
      </w:r>
    </w:p>
    <w:p w14:paraId="072EC9AA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     Model: Random effects</w:t>
      </w:r>
    </w:p>
    <w:p w14:paraId="28FB383B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lastRenderedPageBreak/>
        <w:t xml:space="preserve">            Method: Hunter–Schmidt</w:t>
      </w:r>
    </w:p>
    <w:p w14:paraId="48A8EF1F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3EA613D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>. meta summarize</w:t>
      </w:r>
    </w:p>
    <w:p w14:paraId="21A126FF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E61C334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Effect-size label: RR</w:t>
      </w:r>
    </w:p>
    <w:p w14:paraId="478A6F11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Effect size: central</w:t>
      </w:r>
    </w:p>
    <w:p w14:paraId="24D3BC77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  Std. err.: _meta_se</w:t>
      </w:r>
    </w:p>
    <w:p w14:paraId="69F1DA2C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Study label: authoryear</w:t>
      </w:r>
    </w:p>
    <w:p w14:paraId="7E4BCBFB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CDD6202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>Meta-analysis summary                      Number of studies =      3</w:t>
      </w:r>
    </w:p>
    <w:p w14:paraId="1405AA17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>Random-effects model                       Heterogeneity:</w:t>
      </w:r>
    </w:p>
    <w:p w14:paraId="385AF325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>Method: Hunter–Schmidt                                 tau2 =  0.0000</w:t>
      </w:r>
    </w:p>
    <w:p w14:paraId="142EB487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                                             I2 (%) =   38.15</w:t>
      </w:r>
    </w:p>
    <w:p w14:paraId="5ED0499A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H2 =    1.62</w:t>
      </w:r>
    </w:p>
    <w:p w14:paraId="77A47960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BD14F4F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>---------------------------------------------------------------------</w:t>
      </w:r>
    </w:p>
    <w:p w14:paraId="27DC7838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     Study |             RR    [95% conf. interval]  % weight</w:t>
      </w:r>
    </w:p>
    <w:p w14:paraId="4FFCD32F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>-------------------+-------------------------------------------------</w:t>
      </w:r>
    </w:p>
    <w:p w14:paraId="313E9FEC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>Lim  et al. (2012) |          1.009       0.995       1.023     42.71</w:t>
      </w:r>
    </w:p>
    <w:p w14:paraId="4A89DF26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Lee et al. (2010) |          1.068       0.575       1.561      0.07</w:t>
      </w:r>
    </w:p>
    <w:p w14:paraId="26429A69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Lee et al. (2014) |          1.030       1.020       1.040     57.23</w:t>
      </w:r>
    </w:p>
    <w:p w14:paraId="642A6D4F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>-------------------+-------------------------------------------------</w:t>
      </w:r>
    </w:p>
    <w:p w14:paraId="4AB04E42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     theta |          1.021       1.008       1.034</w:t>
      </w:r>
    </w:p>
    <w:p w14:paraId="68B71CA8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>---------------------------------------------------------------------</w:t>
      </w:r>
    </w:p>
    <w:p w14:paraId="53D33B56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>Test of theta = 0: z = 157.42                     Prob &gt; |z| = 0.0000</w:t>
      </w:r>
    </w:p>
    <w:p w14:paraId="69983811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>Test of homogeneity: Q = chi2(2) = 5.76             Prob &gt; Q = 0.0563</w:t>
      </w:r>
    </w:p>
    <w:p w14:paraId="0FABDE9D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F87D8DE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lastRenderedPageBreak/>
        <w:t>.</w:t>
      </w:r>
    </w:p>
    <w:p w14:paraId="2997A074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8F359E2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A3814">
        <w:rPr>
          <w:rFonts w:asciiTheme="majorBidi" w:hAnsiTheme="majorBidi" w:cstheme="majorBidi"/>
          <w:b/>
          <w:bCs/>
          <w:sz w:val="24"/>
          <w:szCs w:val="24"/>
        </w:rPr>
        <w:t xml:space="preserve">Heterogeneity </w:t>
      </w:r>
    </w:p>
    <w:p w14:paraId="6ACC0179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71621D7" wp14:editId="371D0A00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17F03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A5259E6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44FB527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A3814">
        <w:rPr>
          <w:rFonts w:asciiTheme="majorBidi" w:hAnsiTheme="majorBidi" w:cstheme="majorBidi"/>
          <w:b/>
          <w:bCs/>
          <w:sz w:val="24"/>
          <w:szCs w:val="24"/>
        </w:rPr>
        <w:t xml:space="preserve">Publication bias </w:t>
      </w:r>
    </w:p>
    <w:p w14:paraId="10E588E4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>. meta bias, egger</w:t>
      </w:r>
    </w:p>
    <w:p w14:paraId="50C13FA2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0B31B85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Effect-size label: RR</w:t>
      </w:r>
    </w:p>
    <w:p w14:paraId="123385DA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Effect size: central</w:t>
      </w:r>
    </w:p>
    <w:p w14:paraId="5DA2A913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  Std. err.: _meta_se</w:t>
      </w:r>
    </w:p>
    <w:p w14:paraId="443D3689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B62108A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>Regression-based Egger test for small-study effects</w:t>
      </w:r>
    </w:p>
    <w:p w14:paraId="7C21781D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>Random-effects model</w:t>
      </w:r>
    </w:p>
    <w:p w14:paraId="2B09E5A6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>Method: Hunter–Schmidt</w:t>
      </w:r>
    </w:p>
    <w:p w14:paraId="35BBE78C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4AEC253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>H0: beta1 = 0; no small-study effects</w:t>
      </w:r>
    </w:p>
    <w:p w14:paraId="3F61A32C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    beta1 =     -0.08</w:t>
      </w:r>
    </w:p>
    <w:p w14:paraId="1FBDB198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SE of beta1 =     1.012</w:t>
      </w:r>
    </w:p>
    <w:p w14:paraId="4B52C931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        z =     -0.08</w:t>
      </w:r>
    </w:p>
    <w:p w14:paraId="41FD46C0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Prob &gt; |z| =    0.9398</w:t>
      </w:r>
    </w:p>
    <w:p w14:paraId="2C900772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C7A7622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>. meta funnelplot</w:t>
      </w:r>
    </w:p>
    <w:p w14:paraId="7112C865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89EC6EB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Effect-size label: RR</w:t>
      </w:r>
    </w:p>
    <w:p w14:paraId="7E422BDD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Effect size: central</w:t>
      </w:r>
    </w:p>
    <w:p w14:paraId="4B99BF49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  Std. err.: _meta_se</w:t>
      </w:r>
    </w:p>
    <w:p w14:paraId="644C330D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      Model: Common effect</w:t>
      </w:r>
    </w:p>
    <w:p w14:paraId="5A4F6A43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 xml:space="preserve">             Method: Inverse-variance</w:t>
      </w:r>
    </w:p>
    <w:p w14:paraId="33AC85CD" w14:textId="77777777" w:rsidR="003F7F81" w:rsidRPr="00CA3814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C95CDCE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sz w:val="24"/>
          <w:szCs w:val="24"/>
        </w:rPr>
        <w:t>.</w:t>
      </w:r>
    </w:p>
    <w:p w14:paraId="1A054ADA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A3814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015741E" wp14:editId="0214A61A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56024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731C725" w14:textId="77777777" w:rsidR="003F7F81" w:rsidRPr="00A34537" w:rsidRDefault="003F7F81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3239D11" w14:textId="77777777" w:rsidR="00A83546" w:rsidRPr="00A34537" w:rsidRDefault="00A83546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68EE258E" w14:textId="6F303692" w:rsidR="00A83546" w:rsidRPr="00A34537" w:rsidRDefault="00430DF2" w:rsidP="00430DF2">
      <w:pPr>
        <w:spacing w:line="276" w:lineRule="auto"/>
        <w:jc w:val="both"/>
        <w:rPr>
          <w:rFonts w:asciiTheme="majorBidi" w:hAnsiTheme="majorBidi" w:cstheme="majorBidi"/>
          <w:b/>
          <w:bCs/>
          <w:sz w:val="32"/>
          <w:szCs w:val="32"/>
          <w:lang w:bidi="fa-IR"/>
        </w:rPr>
      </w:pPr>
      <w:r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Both</w:t>
      </w:r>
      <w:r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 xml:space="preserve"> genders</w:t>
      </w:r>
      <w:r w:rsidR="00A83546"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-</w:t>
      </w:r>
      <w:r w:rsidR="009F10A1"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Elderly</w:t>
      </w:r>
      <w:r w:rsidR="00A83546"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-</w:t>
      </w:r>
      <w:r w:rsidR="009F10A1"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CVD</w:t>
      </w:r>
      <w:r w:rsidR="00A83546" w:rsidRPr="00A34537">
        <w:rPr>
          <w:rFonts w:asciiTheme="majorBidi" w:hAnsiTheme="majorBidi" w:cstheme="majorBidi"/>
          <w:b/>
          <w:bCs/>
          <w:sz w:val="32"/>
          <w:szCs w:val="32"/>
          <w:lang w:bidi="fa-IR"/>
        </w:rPr>
        <w:t xml:space="preserve"> </w:t>
      </w:r>
    </w:p>
    <w:p w14:paraId="65494F84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.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meta summarize, fixed(invvariance)</w:t>
      </w:r>
    </w:p>
    <w:p w14:paraId="487C6247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66D32A23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Effect-size label: Relative risk</w:t>
      </w:r>
    </w:p>
    <w:p w14:paraId="4E047394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Effect size: RR</w:t>
      </w:r>
    </w:p>
    <w:p w14:paraId="1BD2E011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td. err.: _meta_se</w:t>
      </w:r>
    </w:p>
    <w:p w14:paraId="03EAA3DA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tudy label: Author</w:t>
      </w:r>
    </w:p>
    <w:p w14:paraId="5B9C9419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20EA5BE0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Meta-analysis summary                         Number of studies =      4</w:t>
      </w:r>
    </w:p>
    <w:p w14:paraId="59D35D37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Fixed-effects model                           Heterogeneity</w:t>
      </w: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:</w:t>
      </w:r>
    </w:p>
    <w:p w14:paraId="1CABF3B4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Method: Inverse-variance                                I2 (%) =   33.21</w:t>
      </w:r>
    </w:p>
    <w:p w14:paraId="0BB10960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lastRenderedPageBreak/>
        <w:t xml:space="preserve">                                                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H2 =    1.50</w:t>
      </w:r>
    </w:p>
    <w:p w14:paraId="21C15835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161A2CD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------------------------------------------------------------------------</w:t>
      </w:r>
    </w:p>
    <w:p w14:paraId="69AF5921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tudy |  Relative risk    [95% conf. interval]  % weight</w:t>
      </w:r>
    </w:p>
    <w:p w14:paraId="06FB2BD8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----------------------+-------------------------------------------------</w:t>
      </w:r>
    </w:p>
    <w:p w14:paraId="6CCDC3AD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Zhai et al. (2021) |          1.476       0.222       2.730      0.00</w:t>
      </w:r>
    </w:p>
    <w:p w14:paraId="2CD8A542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Wang et al. (2013) |          1.008       1.001       1.015     90.47</w:t>
      </w:r>
    </w:p>
    <w:p w14:paraId="0E488D8D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Ponjoan et al. (2020) |          1.023       1.002       1.044      9.45</w:t>
      </w:r>
    </w:p>
    <w:p w14:paraId="106B1306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Phosri et al. (2020) |          1.198       0.947       1.449      0.07</w:t>
      </w:r>
    </w:p>
    <w:p w14:paraId="76C57484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----------------------+-------------------------------------------------</w:t>
      </w:r>
    </w:p>
    <w:p w14:paraId="1013D3A8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theta |          1.009       1.003       1.016</w:t>
      </w:r>
    </w:p>
    <w:p w14:paraId="63AB967E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------------------------------------------------------------------------</w:t>
      </w:r>
    </w:p>
    <w:p w14:paraId="48B93E08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Test of theta = 0: z = 299.21                        Prob &gt; |z| = 0.0000</w:t>
      </w:r>
    </w:p>
    <w:p w14:paraId="058DA615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Test of homogeneity: Q = chi2(3) = 4.49                Prob &gt; Q = 0.2130</w:t>
      </w:r>
    </w:p>
    <w:p w14:paraId="262919B2" w14:textId="77777777" w:rsidR="00B117FB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4C73C422" w14:textId="5C360121" w:rsidR="007E0B9F" w:rsidRPr="00A34537" w:rsidRDefault="00B117FB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.</w:t>
      </w:r>
      <w:r w:rsidR="002212EB" w:rsidRPr="00A3453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2212EB" w:rsidRPr="00A34537">
        <w:rPr>
          <w:rFonts w:asciiTheme="majorBidi" w:hAnsiTheme="majorBidi" w:cstheme="majorBidi"/>
          <w:noProof/>
          <w:sz w:val="24"/>
          <w:szCs w:val="24"/>
          <w:rtl/>
        </w:rPr>
        <w:drawing>
          <wp:inline distT="0" distB="0" distL="0" distR="0" wp14:anchorId="2FC3B9E3" wp14:editId="45DFDED2">
            <wp:extent cx="5943600" cy="271132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11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2FF59" w14:textId="77777777" w:rsidR="006832E9" w:rsidRPr="00A34537" w:rsidRDefault="006832E9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584AD964" w14:textId="258C8765" w:rsidR="006832E9" w:rsidRPr="00A34537" w:rsidRDefault="006832E9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noProof/>
          <w:sz w:val="24"/>
          <w:szCs w:val="24"/>
          <w:rtl/>
        </w:rPr>
        <w:lastRenderedPageBreak/>
        <w:drawing>
          <wp:inline distT="0" distB="0" distL="0" distR="0" wp14:anchorId="12073D40" wp14:editId="1830DC9F">
            <wp:extent cx="5029200" cy="3657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2FA0C" w14:textId="77777777" w:rsidR="006832E9" w:rsidRPr="00A34537" w:rsidRDefault="006832E9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28EDBE50" w14:textId="07186408" w:rsidR="006832E9" w:rsidRPr="00A34537" w:rsidRDefault="006832E9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noProof/>
          <w:sz w:val="24"/>
          <w:szCs w:val="24"/>
          <w:rtl/>
        </w:rPr>
        <w:drawing>
          <wp:inline distT="0" distB="0" distL="0" distR="0" wp14:anchorId="0FBFFD8D" wp14:editId="4DE9380F">
            <wp:extent cx="5029200" cy="3657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22C72" w14:textId="77777777" w:rsidR="006832E9" w:rsidRPr="00A34537" w:rsidRDefault="006832E9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5D7CBCFF" w14:textId="77777777" w:rsidR="006832E9" w:rsidRPr="00A34537" w:rsidRDefault="006832E9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56B78E0" w14:textId="77777777" w:rsidR="006832E9" w:rsidRPr="00A34537" w:rsidRDefault="006832E9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.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meta bias, egger fixed</w:t>
      </w:r>
    </w:p>
    <w:p w14:paraId="5708F4FA" w14:textId="77777777" w:rsidR="006832E9" w:rsidRPr="00A34537" w:rsidRDefault="006832E9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0DAAFF3A" w14:textId="77777777" w:rsidR="006832E9" w:rsidRPr="00A34537" w:rsidRDefault="006832E9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Effect-size label: Relative risk</w:t>
      </w:r>
    </w:p>
    <w:p w14:paraId="740E16D4" w14:textId="77777777" w:rsidR="006832E9" w:rsidRPr="00A34537" w:rsidRDefault="006832E9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Effect size: RR</w:t>
      </w:r>
    </w:p>
    <w:p w14:paraId="5B8EBD26" w14:textId="77777777" w:rsidR="006832E9" w:rsidRPr="00A34537" w:rsidRDefault="006832E9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td. err.: _meta_se</w:t>
      </w:r>
    </w:p>
    <w:p w14:paraId="0DFB37A5" w14:textId="77777777" w:rsidR="006832E9" w:rsidRPr="00A34537" w:rsidRDefault="006832E9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79926A70" w14:textId="77777777" w:rsidR="006832E9" w:rsidRPr="00A34537" w:rsidRDefault="006832E9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Regression-based Egger test for small-study effects</w:t>
      </w:r>
    </w:p>
    <w:p w14:paraId="010A3F0E" w14:textId="77777777" w:rsidR="006832E9" w:rsidRPr="00A34537" w:rsidRDefault="006832E9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Fixed-effects model</w:t>
      </w:r>
    </w:p>
    <w:p w14:paraId="0121B303" w14:textId="77777777" w:rsidR="006832E9" w:rsidRPr="00A34537" w:rsidRDefault="006832E9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Method: Inverse-variance</w:t>
      </w:r>
    </w:p>
    <w:p w14:paraId="04DD330A" w14:textId="77777777" w:rsidR="006832E9" w:rsidRPr="00A34537" w:rsidRDefault="006832E9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34FBC768" w14:textId="77777777" w:rsidR="006832E9" w:rsidRPr="00A34537" w:rsidRDefault="006832E9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H0: beta1 = 0; no small-study effects</w:t>
      </w:r>
    </w:p>
    <w:p w14:paraId="3A1DB7E5" w14:textId="77777777" w:rsidR="006832E9" w:rsidRPr="00A34537" w:rsidRDefault="006832E9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beta1 =      1.29</w:t>
      </w:r>
    </w:p>
    <w:p w14:paraId="2124A821" w14:textId="77777777" w:rsidR="006832E9" w:rsidRPr="00A34537" w:rsidRDefault="006832E9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E of beta1 =     0.654</w:t>
      </w:r>
    </w:p>
    <w:p w14:paraId="1652CEF6" w14:textId="77777777" w:rsidR="006832E9" w:rsidRPr="00A34537" w:rsidRDefault="006832E9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z =      1.97</w:t>
      </w:r>
    </w:p>
    <w:p w14:paraId="01DA6619" w14:textId="77777777" w:rsidR="006832E9" w:rsidRPr="00A34537" w:rsidRDefault="006832E9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Prob &gt; |z| =    0.0489</w:t>
      </w:r>
    </w:p>
    <w:p w14:paraId="1DC6EC13" w14:textId="77777777" w:rsidR="006832E9" w:rsidRPr="00A34537" w:rsidRDefault="006832E9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649C12D8" w14:textId="77777777" w:rsidR="002C2155" w:rsidRDefault="002C2155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496E92EC" w14:textId="77777777" w:rsidR="00C0308A" w:rsidRPr="00A34537" w:rsidRDefault="00C0308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B674A5A" w14:textId="46634FE7" w:rsidR="002C2155" w:rsidRPr="00A34537" w:rsidRDefault="00C0308A" w:rsidP="004F0C20">
      <w:pPr>
        <w:spacing w:line="276" w:lineRule="auto"/>
        <w:jc w:val="both"/>
        <w:rPr>
          <w:rFonts w:asciiTheme="majorBidi" w:hAnsiTheme="majorBidi" w:cstheme="majorBidi"/>
          <w:b/>
          <w:bCs/>
          <w:sz w:val="32"/>
          <w:szCs w:val="32"/>
          <w:lang w:bidi="fa-IR"/>
        </w:rPr>
      </w:pPr>
      <w:r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Both</w:t>
      </w:r>
      <w:r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 xml:space="preserve"> genders</w:t>
      </w:r>
      <w:r w:rsidR="002C2155"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-</w:t>
      </w:r>
      <w:r w:rsidR="003530B1"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Young</w:t>
      </w:r>
      <w:r w:rsidR="002C2155"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-CVD</w:t>
      </w:r>
      <w:r w:rsidR="002C2155" w:rsidRPr="00A34537">
        <w:rPr>
          <w:rFonts w:asciiTheme="majorBidi" w:hAnsiTheme="majorBidi" w:cstheme="majorBidi"/>
          <w:b/>
          <w:bCs/>
          <w:sz w:val="32"/>
          <w:szCs w:val="32"/>
          <w:lang w:bidi="fa-IR"/>
        </w:rPr>
        <w:t xml:space="preserve"> </w:t>
      </w:r>
    </w:p>
    <w:p w14:paraId="7C16EB55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.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meta summarize, random(dlaird)</w:t>
      </w:r>
    </w:p>
    <w:p w14:paraId="164F27B3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75B2AF67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Effect-size label: Relative risk</w:t>
      </w:r>
    </w:p>
    <w:p w14:paraId="62FFF728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Effect size: RR</w:t>
      </w:r>
    </w:p>
    <w:p w14:paraId="10B99360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td. err.: _meta_se</w:t>
      </w:r>
    </w:p>
    <w:p w14:paraId="3A57752F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tudy label: Author</w:t>
      </w:r>
    </w:p>
    <w:p w14:paraId="48376577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03C5475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lastRenderedPageBreak/>
        <w:t>Meta-analysis summary                         Number of studies =      4</w:t>
      </w:r>
    </w:p>
    <w:p w14:paraId="7580D841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Random-effects model                          Heterogeneity</w:t>
      </w: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:</w:t>
      </w:r>
    </w:p>
    <w:p w14:paraId="6AF527F4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Method: DerSimonian–Laird                                 tau2 =  0.0014</w:t>
      </w:r>
    </w:p>
    <w:p w14:paraId="5A0A9CAC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                                  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I2 (%) =   59.16</w:t>
      </w:r>
    </w:p>
    <w:p w14:paraId="64295503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                                      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H2 =    2.45</w:t>
      </w:r>
    </w:p>
    <w:p w14:paraId="20AF4ED3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006FBC5D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------------------------------------------------------------------------</w:t>
      </w:r>
    </w:p>
    <w:p w14:paraId="5999E8BE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tudy |  Relative risk    [95% conf. interval]  % weight</w:t>
      </w:r>
    </w:p>
    <w:p w14:paraId="00829A45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----------------------+-------------------------------------------------</w:t>
      </w:r>
    </w:p>
    <w:p w14:paraId="2D64EE75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Zhu et al. (2021) |          1.009       1.005       1.013     54.30</w:t>
      </w:r>
    </w:p>
    <w:p w14:paraId="141CCA7C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Zhai et al. (2021) |          1.171       0.908       1.434      3.82</w:t>
      </w:r>
    </w:p>
    <w:p w14:paraId="2F90BD12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Ponjoan et al. (2020) |          1.047       0.996       1.098     36.32</w:t>
      </w:r>
    </w:p>
    <w:p w14:paraId="5EB21858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Phosri et al. (2020) |          1.221       1.007       1.435      5.56</w:t>
      </w:r>
    </w:p>
    <w:p w14:paraId="715CBE05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----------------------+-------------------------------------------------</w:t>
      </w:r>
    </w:p>
    <w:p w14:paraId="0DF2CA71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theta |          1.041       0.988       1.094</w:t>
      </w:r>
    </w:p>
    <w:p w14:paraId="364D1802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------------------------------------------------------------------------</w:t>
      </w:r>
    </w:p>
    <w:p w14:paraId="469EDF17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Test of theta = 0: z = 38.32                         Prob &gt; |z| = 0.0000</w:t>
      </w:r>
    </w:p>
    <w:p w14:paraId="57E15171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Test of homogeneity: Q = chi2(3) = 7.35                Prob &gt; Q = 0.0616</w:t>
      </w:r>
    </w:p>
    <w:p w14:paraId="79FE3EF4" w14:textId="77777777" w:rsidR="00DB741A" w:rsidRPr="00A34537" w:rsidRDefault="00DB741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01A3400C" w14:textId="72B6B6A9" w:rsidR="002C2155" w:rsidRPr="00A34537" w:rsidRDefault="00E00456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noProof/>
          <w:sz w:val="24"/>
          <w:szCs w:val="24"/>
          <w:rtl/>
        </w:rPr>
        <w:lastRenderedPageBreak/>
        <w:drawing>
          <wp:inline distT="0" distB="0" distL="0" distR="0" wp14:anchorId="2527E0F3" wp14:editId="482F3B92">
            <wp:extent cx="5943600" cy="2470593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70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B741A" w:rsidRPr="00A34537">
        <w:rPr>
          <w:rFonts w:asciiTheme="majorBidi" w:hAnsiTheme="majorBidi" w:cstheme="majorBidi"/>
          <w:sz w:val="24"/>
          <w:szCs w:val="24"/>
          <w:rtl/>
          <w:lang w:bidi="fa-IR"/>
        </w:rPr>
        <w:t>.</w:t>
      </w:r>
    </w:p>
    <w:p w14:paraId="570D2575" w14:textId="77777777" w:rsidR="00E00456" w:rsidRPr="00A34537" w:rsidRDefault="00E00456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2E62D60B" w14:textId="185AE6A0" w:rsidR="00E00456" w:rsidRPr="00A34537" w:rsidRDefault="003F3AD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noProof/>
          <w:sz w:val="24"/>
          <w:szCs w:val="24"/>
          <w:rtl/>
        </w:rPr>
        <w:drawing>
          <wp:inline distT="0" distB="0" distL="0" distR="0" wp14:anchorId="3B8C87D6" wp14:editId="754CA4CB">
            <wp:extent cx="5029200" cy="3657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E4ABC" w14:textId="77777777" w:rsidR="003F3AD3" w:rsidRPr="00A34537" w:rsidRDefault="003F3AD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5FA433C6" w14:textId="5AFE9B59" w:rsidR="00233D50" w:rsidRPr="00A34537" w:rsidRDefault="00233D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noProof/>
          <w:sz w:val="24"/>
          <w:szCs w:val="24"/>
          <w:rtl/>
        </w:rPr>
        <w:lastRenderedPageBreak/>
        <w:drawing>
          <wp:inline distT="0" distB="0" distL="0" distR="0" wp14:anchorId="528F2F9D" wp14:editId="47FD49A2">
            <wp:extent cx="5029200" cy="3657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2C17E" w14:textId="77777777" w:rsidR="00D1133D" w:rsidRPr="00A34537" w:rsidRDefault="00D1133D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39631C48" w14:textId="77777777" w:rsidR="00233D50" w:rsidRPr="00A34537" w:rsidRDefault="00233D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.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meta bias, egger random(dlaird)</w:t>
      </w:r>
    </w:p>
    <w:p w14:paraId="2A40B878" w14:textId="77777777" w:rsidR="00233D50" w:rsidRPr="00A34537" w:rsidRDefault="00233D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0FF1A3EC" w14:textId="77777777" w:rsidR="00233D50" w:rsidRPr="00A34537" w:rsidRDefault="00233D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Effect-size label: Relative risk</w:t>
      </w:r>
    </w:p>
    <w:p w14:paraId="442A3D6C" w14:textId="77777777" w:rsidR="00233D50" w:rsidRPr="00A34537" w:rsidRDefault="00233D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Effect size: RR</w:t>
      </w:r>
    </w:p>
    <w:p w14:paraId="238323EA" w14:textId="77777777" w:rsidR="00233D50" w:rsidRPr="00A34537" w:rsidRDefault="00233D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td. err.: _meta_se</w:t>
      </w:r>
    </w:p>
    <w:p w14:paraId="79058D03" w14:textId="77777777" w:rsidR="00233D50" w:rsidRPr="00A34537" w:rsidRDefault="00233D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64FFB774" w14:textId="77777777" w:rsidR="00233D50" w:rsidRPr="00A34537" w:rsidRDefault="00233D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Regression-based Egger test for small-study effects</w:t>
      </w:r>
    </w:p>
    <w:p w14:paraId="412DD7A6" w14:textId="77777777" w:rsidR="00233D50" w:rsidRPr="00A34537" w:rsidRDefault="00233D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Random-effects model</w:t>
      </w:r>
    </w:p>
    <w:p w14:paraId="16B6D479" w14:textId="77777777" w:rsidR="00233D50" w:rsidRPr="00A34537" w:rsidRDefault="00233D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Method: DerSimonian–Laird</w:t>
      </w:r>
    </w:p>
    <w:p w14:paraId="7F01DF46" w14:textId="77777777" w:rsidR="00233D50" w:rsidRPr="00A34537" w:rsidRDefault="00233D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05DF7EEA" w14:textId="77777777" w:rsidR="00233D50" w:rsidRPr="00A34537" w:rsidRDefault="00233D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H0: beta1 = 0; no small-study effects</w:t>
      </w:r>
    </w:p>
    <w:p w14:paraId="6A147B7F" w14:textId="77777777" w:rsidR="00233D50" w:rsidRPr="00A34537" w:rsidRDefault="00233D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beta1 =      1.60</w:t>
      </w:r>
    </w:p>
    <w:p w14:paraId="2ED2A296" w14:textId="77777777" w:rsidR="00233D50" w:rsidRPr="00A34537" w:rsidRDefault="00233D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E of beta1 =     0.602</w:t>
      </w:r>
    </w:p>
    <w:p w14:paraId="61B41A19" w14:textId="77777777" w:rsidR="00233D50" w:rsidRPr="00A34537" w:rsidRDefault="00233D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z =      2.66</w:t>
      </w:r>
    </w:p>
    <w:p w14:paraId="555A2778" w14:textId="77777777" w:rsidR="00233D50" w:rsidRPr="00A34537" w:rsidRDefault="00233D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lastRenderedPageBreak/>
        <w:t xml:space="preserve">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Prob &gt; |z| =    0.0078</w:t>
      </w:r>
    </w:p>
    <w:p w14:paraId="4095FA7E" w14:textId="77777777" w:rsidR="003F3AD3" w:rsidRDefault="003F3AD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2E88D0A0" w14:textId="77777777" w:rsidR="004F0C20" w:rsidRPr="00A34537" w:rsidRDefault="004F0C2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45162ADA" w14:textId="1C792624" w:rsidR="00D1133D" w:rsidRPr="00A34537" w:rsidRDefault="008A0930" w:rsidP="00A34537">
      <w:pPr>
        <w:spacing w:line="276" w:lineRule="auto"/>
        <w:jc w:val="both"/>
        <w:rPr>
          <w:rFonts w:asciiTheme="majorBidi" w:hAnsiTheme="majorBidi" w:cstheme="majorBidi"/>
          <w:b/>
          <w:bCs/>
          <w:sz w:val="32"/>
          <w:szCs w:val="32"/>
          <w:lang w:bidi="fa-IR"/>
        </w:rPr>
      </w:pPr>
      <w:r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Females</w:t>
      </w:r>
      <w:r w:rsidR="004F0C20"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-All</w:t>
      </w:r>
      <w:r w:rsidR="004F0C20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 xml:space="preserve"> ages</w:t>
      </w:r>
      <w:r w:rsidR="004F0C20"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 xml:space="preserve"> </w:t>
      </w:r>
      <w:r w:rsidR="00D1133D"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-CVD</w:t>
      </w:r>
      <w:r w:rsidR="00D1133D" w:rsidRPr="00A34537">
        <w:rPr>
          <w:rFonts w:asciiTheme="majorBidi" w:hAnsiTheme="majorBidi" w:cstheme="majorBidi"/>
          <w:b/>
          <w:bCs/>
          <w:sz w:val="32"/>
          <w:szCs w:val="32"/>
          <w:lang w:bidi="fa-IR"/>
        </w:rPr>
        <w:t xml:space="preserve"> </w:t>
      </w:r>
    </w:p>
    <w:p w14:paraId="4A1899BD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.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meta summarize, fixed(invvariance)</w:t>
      </w:r>
    </w:p>
    <w:p w14:paraId="2CCECE8A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4D646AC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Effect-size label: Relative risk</w:t>
      </w:r>
    </w:p>
    <w:p w14:paraId="7B61F359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Effect size: RR</w:t>
      </w:r>
    </w:p>
    <w:p w14:paraId="77C18661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td. err.: _meta_se</w:t>
      </w:r>
    </w:p>
    <w:p w14:paraId="564D2A8D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tudy label: Author</w:t>
      </w:r>
    </w:p>
    <w:p w14:paraId="6966520A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5663C47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Meta-analysis summary                         Number of studies =      4</w:t>
      </w:r>
    </w:p>
    <w:p w14:paraId="0E231FD3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Fixed-effects model                           Heterogeneity</w:t>
      </w: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:</w:t>
      </w:r>
    </w:p>
    <w:p w14:paraId="7488A5AF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Method: Inverse-variance                                I2 (%) =   42.24</w:t>
      </w:r>
    </w:p>
    <w:p w14:paraId="39492814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                                      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H2 =    1.73</w:t>
      </w:r>
    </w:p>
    <w:p w14:paraId="46936AB2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207109EE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------------------------------------------------------------------------</w:t>
      </w:r>
    </w:p>
    <w:p w14:paraId="2B96AC14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tudy |  Relative risk    [95% conf. interval]  % weight</w:t>
      </w:r>
    </w:p>
    <w:p w14:paraId="4E545315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----------------------+-------------------------------------------------</w:t>
      </w:r>
    </w:p>
    <w:p w14:paraId="140421FA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Zhu et al. (2021) |          1.006       1.001       1.011     98.63</w:t>
      </w:r>
    </w:p>
    <w:p w14:paraId="7D982306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Zhai et al. (2021) |          1.537      -0.313       3.387      0.00</w:t>
      </w:r>
    </w:p>
    <w:p w14:paraId="508487A7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Ponjoan et al. (2020) |          1.031       0.990       1.072      1.32</w:t>
      </w:r>
    </w:p>
    <w:p w14:paraId="0754EFDB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Phosri et al. (2020) |          1.208       0.996       1.420      0.05</w:t>
      </w:r>
    </w:p>
    <w:p w14:paraId="60826465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----------------------+-------------------------------------------------</w:t>
      </w:r>
    </w:p>
    <w:p w14:paraId="05526D9B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theta |          1.006       1.002       1.011</w:t>
      </w:r>
    </w:p>
    <w:p w14:paraId="464390E6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------------------------------------------------------------------------</w:t>
      </w:r>
    </w:p>
    <w:p w14:paraId="291AAD3C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Test of theta = 0: z = 418.73                        Prob &gt; |z| = 0.0000</w:t>
      </w:r>
    </w:p>
    <w:p w14:paraId="7F749CED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lastRenderedPageBreak/>
        <w:t>Test of homogeneity: Q = chi2(3) = 5.19                Prob &gt; Q = 0.1582</w:t>
      </w:r>
    </w:p>
    <w:p w14:paraId="37B530E6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6EDCCA2C" w14:textId="6C2C594A" w:rsidR="002C2155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.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A34537">
        <w:rPr>
          <w:rFonts w:asciiTheme="majorBidi" w:hAnsiTheme="majorBidi" w:cstheme="majorBidi"/>
          <w:noProof/>
          <w:sz w:val="24"/>
          <w:szCs w:val="24"/>
          <w:rtl/>
        </w:rPr>
        <w:drawing>
          <wp:inline distT="0" distB="0" distL="0" distR="0" wp14:anchorId="2ABB26E9" wp14:editId="49F3F893">
            <wp:extent cx="5943600" cy="268942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8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3F665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5A60561C" w14:textId="5AA2D8A0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noProof/>
          <w:sz w:val="24"/>
          <w:szCs w:val="24"/>
          <w:rtl/>
        </w:rPr>
        <w:drawing>
          <wp:inline distT="0" distB="0" distL="0" distR="0" wp14:anchorId="7B594CF4" wp14:editId="5667793C">
            <wp:extent cx="5029200" cy="36576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D4632" w14:textId="77777777" w:rsidR="00283450" w:rsidRPr="00A34537" w:rsidRDefault="00283450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0E0EECF1" w14:textId="247C3D5C" w:rsidR="00283450" w:rsidRPr="00A34537" w:rsidRDefault="00565E9D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noProof/>
          <w:sz w:val="24"/>
          <w:szCs w:val="24"/>
          <w:rtl/>
        </w:rPr>
        <w:lastRenderedPageBreak/>
        <w:drawing>
          <wp:inline distT="0" distB="0" distL="0" distR="0" wp14:anchorId="11D5AA6D" wp14:editId="3DD4B6F9">
            <wp:extent cx="5029200" cy="36576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AB02A" w14:textId="77777777" w:rsidR="00565E9D" w:rsidRPr="00A34537" w:rsidRDefault="00565E9D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6E2B5A9C" w14:textId="77777777" w:rsidR="00F15C3A" w:rsidRPr="00A34537" w:rsidRDefault="00F15C3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0400CF5" w14:textId="77777777" w:rsidR="00F15C3A" w:rsidRPr="00A34537" w:rsidRDefault="00F15C3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.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meta bias, egger fixed</w:t>
      </w:r>
    </w:p>
    <w:p w14:paraId="043DD744" w14:textId="77777777" w:rsidR="00F15C3A" w:rsidRPr="00A34537" w:rsidRDefault="00F15C3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53781163" w14:textId="77777777" w:rsidR="00F15C3A" w:rsidRPr="00A34537" w:rsidRDefault="00F15C3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Effect-size label: Relative risk</w:t>
      </w:r>
    </w:p>
    <w:p w14:paraId="403FD9F5" w14:textId="77777777" w:rsidR="00F15C3A" w:rsidRPr="00A34537" w:rsidRDefault="00F15C3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Effect size: RR</w:t>
      </w:r>
    </w:p>
    <w:p w14:paraId="6C99616B" w14:textId="77777777" w:rsidR="00F15C3A" w:rsidRPr="00A34537" w:rsidRDefault="00F15C3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td. err.: _meta_se</w:t>
      </w:r>
    </w:p>
    <w:p w14:paraId="533B48C5" w14:textId="77777777" w:rsidR="00F15C3A" w:rsidRPr="00A34537" w:rsidRDefault="00F15C3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246393FF" w14:textId="77777777" w:rsidR="00F15C3A" w:rsidRPr="00A34537" w:rsidRDefault="00F15C3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Regression-based Egger test for small-study effects</w:t>
      </w:r>
    </w:p>
    <w:p w14:paraId="1B315CBB" w14:textId="77777777" w:rsidR="00F15C3A" w:rsidRPr="00A34537" w:rsidRDefault="00F15C3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Fixed-effects model</w:t>
      </w:r>
    </w:p>
    <w:p w14:paraId="4FBF2329" w14:textId="77777777" w:rsidR="00F15C3A" w:rsidRPr="00A34537" w:rsidRDefault="00F15C3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Method: Inverse-variance</w:t>
      </w:r>
    </w:p>
    <w:p w14:paraId="72B4C2B2" w14:textId="77777777" w:rsidR="00F15C3A" w:rsidRPr="00A34537" w:rsidRDefault="00F15C3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B9E0899" w14:textId="77777777" w:rsidR="00F15C3A" w:rsidRPr="00A34537" w:rsidRDefault="00F15C3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H0: beta1 = 0; no small-study effects</w:t>
      </w:r>
    </w:p>
    <w:p w14:paraId="18BC98A5" w14:textId="77777777" w:rsidR="00F15C3A" w:rsidRPr="00A34537" w:rsidRDefault="00F15C3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beta1 =      1.26</w:t>
      </w:r>
    </w:p>
    <w:p w14:paraId="1638BB39" w14:textId="77777777" w:rsidR="00F15C3A" w:rsidRPr="00A34537" w:rsidRDefault="00F15C3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E of beta1 =     0.607</w:t>
      </w:r>
    </w:p>
    <w:p w14:paraId="197345E9" w14:textId="77777777" w:rsidR="00F15C3A" w:rsidRPr="00A34537" w:rsidRDefault="00F15C3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lastRenderedPageBreak/>
        <w:t xml:space="preserve">    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z =      2.07</w:t>
      </w:r>
    </w:p>
    <w:p w14:paraId="764DCB11" w14:textId="77777777" w:rsidR="00F15C3A" w:rsidRPr="00A34537" w:rsidRDefault="00F15C3A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Prob &gt; |z| =    0.0381</w:t>
      </w:r>
    </w:p>
    <w:p w14:paraId="45550882" w14:textId="77777777" w:rsidR="00565E9D" w:rsidRPr="00A34537" w:rsidRDefault="00565E9D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0A240947" w14:textId="77777777" w:rsidR="00A83546" w:rsidRPr="00A34537" w:rsidRDefault="00A83546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72884F9B" w14:textId="3B815402" w:rsidR="0035563F" w:rsidRPr="00A34537" w:rsidRDefault="004F0C20" w:rsidP="00A34537">
      <w:pPr>
        <w:spacing w:line="276" w:lineRule="auto"/>
        <w:jc w:val="both"/>
        <w:rPr>
          <w:rFonts w:asciiTheme="majorBidi" w:hAnsiTheme="majorBidi" w:cstheme="majorBidi"/>
          <w:b/>
          <w:bCs/>
          <w:sz w:val="32"/>
          <w:szCs w:val="32"/>
          <w:lang w:bidi="fa-IR"/>
        </w:rPr>
      </w:pPr>
      <w:r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Males</w:t>
      </w:r>
      <w:r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-All</w:t>
      </w:r>
      <w:r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 xml:space="preserve"> ages</w:t>
      </w:r>
      <w:r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 xml:space="preserve"> </w:t>
      </w:r>
      <w:r w:rsidR="0035563F" w:rsidRPr="00A34537">
        <w:rPr>
          <w:rFonts w:asciiTheme="majorBidi" w:hAnsiTheme="majorBidi" w:cstheme="majorBidi"/>
          <w:b/>
          <w:bCs/>
          <w:sz w:val="32"/>
          <w:szCs w:val="32"/>
          <w:highlight w:val="magenta"/>
          <w:lang w:bidi="fa-IR"/>
        </w:rPr>
        <w:t>-CVD</w:t>
      </w:r>
      <w:r w:rsidR="0035563F" w:rsidRPr="00A34537">
        <w:rPr>
          <w:rFonts w:asciiTheme="majorBidi" w:hAnsiTheme="majorBidi" w:cstheme="majorBidi"/>
          <w:b/>
          <w:bCs/>
          <w:sz w:val="32"/>
          <w:szCs w:val="32"/>
          <w:lang w:bidi="fa-IR"/>
        </w:rPr>
        <w:t xml:space="preserve"> </w:t>
      </w:r>
    </w:p>
    <w:p w14:paraId="58B13539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.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meta summarize, fixed(invvariance)</w:t>
      </w:r>
    </w:p>
    <w:p w14:paraId="2153BE93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24C2D257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Effect-size label: Relative risk</w:t>
      </w:r>
    </w:p>
    <w:p w14:paraId="610C0B47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Effect size: RR</w:t>
      </w:r>
    </w:p>
    <w:p w14:paraId="26197B0F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td. err.: _meta_se</w:t>
      </w:r>
    </w:p>
    <w:p w14:paraId="3A92C73D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tudy label: Author</w:t>
      </w:r>
    </w:p>
    <w:p w14:paraId="2BF2525E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0A4EA682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Meta-analysis summary                         Number of studies =      4</w:t>
      </w:r>
    </w:p>
    <w:p w14:paraId="06569236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Fixed-effects model                           Heterogeneity</w:t>
      </w: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:</w:t>
      </w:r>
    </w:p>
    <w:p w14:paraId="4233D1F2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Method: Inverse-variance                                I2 (%) =   44.87</w:t>
      </w:r>
    </w:p>
    <w:p w14:paraId="590A10D2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                                      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H2 =    1.81</w:t>
      </w:r>
    </w:p>
    <w:p w14:paraId="7234354F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57EDFC8D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------------------------------------------------------------------------</w:t>
      </w:r>
    </w:p>
    <w:p w14:paraId="5FFE99F1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tudy |  Relative risk    [95% conf. interval]  % weight</w:t>
      </w:r>
    </w:p>
    <w:p w14:paraId="4564A1E5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----------------------+-------------------------------------------------</w:t>
      </w:r>
    </w:p>
    <w:p w14:paraId="40A3A4E2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Zhu et al. (2021) |          1.017       1.012       1.021     96.80</w:t>
      </w:r>
    </w:p>
    <w:p w14:paraId="60F95202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Zhai et al. (2021) |          1.147       0.899       1.394      0.03</w:t>
      </w:r>
    </w:p>
    <w:p w14:paraId="57CC03BF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Ponjoan et al. (2020) |          1.032       1.007       1.056      3.12</w:t>
      </w:r>
    </w:p>
    <w:p w14:paraId="48B89B3D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Phosri et al. (2020) |          1.197       0.991       1.404      0.04</w:t>
      </w:r>
    </w:p>
    <w:p w14:paraId="6D285FBB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----------------------+-------------------------------------------------</w:t>
      </w:r>
    </w:p>
    <w:p w14:paraId="40ED6A57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theta |          1.017       1.013       1.022</w:t>
      </w:r>
    </w:p>
    <w:p w14:paraId="6F156A89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------------------------------------------------------------------------</w:t>
      </w:r>
    </w:p>
    <w:p w14:paraId="23A50F4B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lastRenderedPageBreak/>
        <w:t>Test of theta = 0: z = 460.53                        Prob &gt; |z| = 0.0000</w:t>
      </w:r>
    </w:p>
    <w:p w14:paraId="0E487E1A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Test of homogeneity: Q = chi2(3) = 5.44                Prob &gt; Q = 0.1421</w:t>
      </w:r>
    </w:p>
    <w:p w14:paraId="0E1A545C" w14:textId="77777777" w:rsidR="00E82C74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23848C3C" w14:textId="307F31C6" w:rsidR="00A83546" w:rsidRPr="00A34537" w:rsidRDefault="00E82C7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>.</w:t>
      </w:r>
      <w:r w:rsidR="00B40FC2" w:rsidRPr="00A3453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B40FC2" w:rsidRPr="00A34537">
        <w:rPr>
          <w:rFonts w:asciiTheme="majorBidi" w:hAnsiTheme="majorBidi" w:cstheme="majorBidi"/>
          <w:noProof/>
          <w:sz w:val="24"/>
          <w:szCs w:val="24"/>
          <w:rtl/>
        </w:rPr>
        <w:drawing>
          <wp:inline distT="0" distB="0" distL="0" distR="0" wp14:anchorId="266637C5" wp14:editId="716321CC">
            <wp:extent cx="5943600" cy="2711328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11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470D2" w14:textId="77777777" w:rsidR="00B40FC2" w:rsidRPr="00A34537" w:rsidRDefault="00B40FC2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4238D65F" w14:textId="58B38B9B" w:rsidR="00B40FC2" w:rsidRPr="00A34537" w:rsidRDefault="00B40FC2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noProof/>
          <w:sz w:val="24"/>
          <w:szCs w:val="24"/>
          <w:rtl/>
        </w:rPr>
        <w:drawing>
          <wp:inline distT="0" distB="0" distL="0" distR="0" wp14:anchorId="2CDFFF95" wp14:editId="2A068F48">
            <wp:extent cx="5029200" cy="36576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F99F6" w14:textId="77777777" w:rsidR="00B40FC2" w:rsidRPr="00A34537" w:rsidRDefault="00B40FC2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3062B331" w14:textId="1A535104" w:rsidR="00B40FC2" w:rsidRPr="00A34537" w:rsidRDefault="009A7853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noProof/>
          <w:sz w:val="24"/>
          <w:szCs w:val="24"/>
          <w:rtl/>
        </w:rPr>
        <w:lastRenderedPageBreak/>
        <w:drawing>
          <wp:inline distT="0" distB="0" distL="0" distR="0" wp14:anchorId="2D4C7476" wp14:editId="045A614C">
            <wp:extent cx="5029200" cy="36576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3580F" w14:textId="77777777" w:rsidR="002D12D4" w:rsidRPr="00A34537" w:rsidRDefault="002D12D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0B9771B5" w14:textId="77777777" w:rsidR="002D12D4" w:rsidRPr="00A34537" w:rsidRDefault="002D12D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4BF1D30B" w14:textId="77777777" w:rsidR="002D12D4" w:rsidRPr="00A34537" w:rsidRDefault="002D12D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.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meta bias, egger fixed</w:t>
      </w:r>
    </w:p>
    <w:p w14:paraId="173A1FDF" w14:textId="77777777" w:rsidR="002D12D4" w:rsidRPr="00A34537" w:rsidRDefault="002D12D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2BE55D71" w14:textId="77777777" w:rsidR="002D12D4" w:rsidRPr="00A34537" w:rsidRDefault="002D12D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Effect-size label: Relative risk</w:t>
      </w:r>
    </w:p>
    <w:p w14:paraId="193E9111" w14:textId="77777777" w:rsidR="002D12D4" w:rsidRPr="00A34537" w:rsidRDefault="002D12D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Effect size: RR</w:t>
      </w:r>
    </w:p>
    <w:p w14:paraId="10500AED" w14:textId="77777777" w:rsidR="002D12D4" w:rsidRPr="00A34537" w:rsidRDefault="002D12D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td. err.: _meta_se</w:t>
      </w:r>
    </w:p>
    <w:p w14:paraId="69BFE017" w14:textId="77777777" w:rsidR="002D12D4" w:rsidRPr="00A34537" w:rsidRDefault="002D12D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0104C2D4" w14:textId="77777777" w:rsidR="002D12D4" w:rsidRPr="00A34537" w:rsidRDefault="002D12D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Regression-based Egger test for small-study effects</w:t>
      </w:r>
    </w:p>
    <w:p w14:paraId="2EB2E4C8" w14:textId="77777777" w:rsidR="002D12D4" w:rsidRPr="00A34537" w:rsidRDefault="002D12D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Fixed-effects model</w:t>
      </w:r>
    </w:p>
    <w:p w14:paraId="1FFF951E" w14:textId="77777777" w:rsidR="002D12D4" w:rsidRPr="00A34537" w:rsidRDefault="002D12D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Method: Inverse-variance</w:t>
      </w:r>
    </w:p>
    <w:p w14:paraId="2B085151" w14:textId="77777777" w:rsidR="002D12D4" w:rsidRPr="00A34537" w:rsidRDefault="002D12D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79244F1A" w14:textId="77777777" w:rsidR="002D12D4" w:rsidRPr="00A34537" w:rsidRDefault="002D12D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lang w:bidi="fa-IR"/>
        </w:rPr>
        <w:t>H0: beta1 = 0; no small-study effects</w:t>
      </w:r>
    </w:p>
    <w:p w14:paraId="00FB8343" w14:textId="77777777" w:rsidR="002D12D4" w:rsidRPr="00A34537" w:rsidRDefault="002D12D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beta1 =      1.42</w:t>
      </w:r>
    </w:p>
    <w:p w14:paraId="4BE73EF0" w14:textId="77777777" w:rsidR="002D12D4" w:rsidRPr="00A34537" w:rsidRDefault="002D12D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SE of beta1 =     0.625</w:t>
      </w:r>
    </w:p>
    <w:p w14:paraId="01664D5E" w14:textId="77777777" w:rsidR="002D12D4" w:rsidRPr="00A34537" w:rsidRDefault="002D12D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lastRenderedPageBreak/>
        <w:t xml:space="preserve">         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z =      2.28</w:t>
      </w:r>
    </w:p>
    <w:p w14:paraId="4CB2B55D" w14:textId="77777777" w:rsidR="002D12D4" w:rsidRPr="00A34537" w:rsidRDefault="002D12D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34537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</w:t>
      </w:r>
      <w:r w:rsidRPr="00A34537">
        <w:rPr>
          <w:rFonts w:asciiTheme="majorBidi" w:hAnsiTheme="majorBidi" w:cstheme="majorBidi"/>
          <w:sz w:val="24"/>
          <w:szCs w:val="24"/>
          <w:lang w:bidi="fa-IR"/>
        </w:rPr>
        <w:t>Prob &gt; |z| =    0.0226</w:t>
      </w:r>
    </w:p>
    <w:p w14:paraId="45362B5D" w14:textId="77777777" w:rsidR="002D12D4" w:rsidRPr="00A34537" w:rsidRDefault="002D12D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2F04B06A" w14:textId="77777777" w:rsidR="00A83546" w:rsidRPr="00A34537" w:rsidRDefault="00A83546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767EFCDB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0B76675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6E24496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4A67F2">
        <w:rPr>
          <w:rFonts w:asciiTheme="majorBidi" w:hAnsiTheme="majorBidi" w:cstheme="majorBidi"/>
          <w:b/>
          <w:bCs/>
          <w:sz w:val="32"/>
          <w:szCs w:val="32"/>
          <w:highlight w:val="magenta"/>
        </w:rPr>
        <w:t>Both-Elderly-Stroke</w:t>
      </w:r>
      <w:r w:rsidRPr="004A67F2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</w:p>
    <w:p w14:paraId="016DFD2C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3963552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>. meta set central lower upper, civartolerance(1) random(hschmidt) studylabel(authoryear) studysize(samplesize) eslabel(RR)</w:t>
      </w:r>
    </w:p>
    <w:p w14:paraId="6488730D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1B2A8D7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>Meta-analysis setting information</w:t>
      </w:r>
    </w:p>
    <w:p w14:paraId="1E042842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08931E3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Study information</w:t>
      </w:r>
    </w:p>
    <w:p w14:paraId="4A4B96FF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No. of studies: 4</w:t>
      </w:r>
    </w:p>
    <w:p w14:paraId="50ECA40E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Study label: authoryear</w:t>
      </w:r>
    </w:p>
    <w:p w14:paraId="215E8AC0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Study size: samplesize</w:t>
      </w:r>
    </w:p>
    <w:p w14:paraId="42FD9D2D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6838E62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Effect size</w:t>
      </w:r>
    </w:p>
    <w:p w14:paraId="4FFA0092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      Type: &lt;generic&gt;</w:t>
      </w:r>
    </w:p>
    <w:p w14:paraId="44F4B901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     Label: RR</w:t>
      </w:r>
    </w:p>
    <w:p w14:paraId="7B6A3EA4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  Variable: central</w:t>
      </w:r>
    </w:p>
    <w:p w14:paraId="35F20D45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1F3D4ED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 Precision</w:t>
      </w:r>
    </w:p>
    <w:p w14:paraId="223C5F2B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 Std. err.: _meta_se</w:t>
      </w:r>
    </w:p>
    <w:p w14:paraId="011BAAA6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        CI: [_meta_cil, _meta_ciu]</w:t>
      </w:r>
    </w:p>
    <w:p w14:paraId="1D6E545C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  CI level: 95%, controlled by level()</w:t>
      </w:r>
    </w:p>
    <w:p w14:paraId="2CA70DCA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lastRenderedPageBreak/>
        <w:t xml:space="preserve">           User CI: [lower, upper]</w:t>
      </w:r>
    </w:p>
    <w:p w14:paraId="1FC8BE7C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User CI level: 95%, controlled by civarlevel()</w:t>
      </w:r>
    </w:p>
    <w:p w14:paraId="734070CD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A345130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Model and method</w:t>
      </w:r>
    </w:p>
    <w:p w14:paraId="141B5F1B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     Model: Random effects</w:t>
      </w:r>
    </w:p>
    <w:p w14:paraId="791C38EA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    Method: Hunter–Schmidt</w:t>
      </w:r>
    </w:p>
    <w:p w14:paraId="4AC06C5B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309C8EE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>. meta summarize</w:t>
      </w:r>
    </w:p>
    <w:p w14:paraId="396E458D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66F0C10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Effect-size label: RR</w:t>
      </w:r>
    </w:p>
    <w:p w14:paraId="7D2E937B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Effect size: central</w:t>
      </w:r>
    </w:p>
    <w:p w14:paraId="7EDCD56F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  Std. err.: _meta_se</w:t>
      </w:r>
    </w:p>
    <w:p w14:paraId="78F4F7FC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Study label: authoryear</w:t>
      </w:r>
    </w:p>
    <w:p w14:paraId="68DA77B4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02F29A8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>Meta-analysis summary                          Number of studies =      4</w:t>
      </w:r>
    </w:p>
    <w:p w14:paraId="4C5DCFC6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>Random-effects model                           Heterogeneity:</w:t>
      </w:r>
    </w:p>
    <w:p w14:paraId="45F8AC2E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>Method: Hunter–Schmidt                                     tau2 =  0.0008</w:t>
      </w:r>
    </w:p>
    <w:p w14:paraId="6FF244F6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I2 (%) =   86.09</w:t>
      </w:r>
    </w:p>
    <w:p w14:paraId="3C4C92EB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H2 =    7.19</w:t>
      </w:r>
    </w:p>
    <w:p w14:paraId="60AD1D75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C4FF468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>-------------------------------------------------------------------------</w:t>
      </w:r>
    </w:p>
    <w:p w14:paraId="526030FE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         Study |             RR    [95% conf. interval]  % weight</w:t>
      </w:r>
    </w:p>
    <w:p w14:paraId="4F4459D0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>-----------------------+-------------------------------------------------</w:t>
      </w:r>
    </w:p>
    <w:p w14:paraId="0C365CBA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Ponjoan et al. (2020) |          1.032       0.990       1.074     19.18</w:t>
      </w:r>
    </w:p>
    <w:p w14:paraId="1C900F15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Lim et al. (2017) |          1.027       1.007       1.046     26.89</w:t>
      </w:r>
    </w:p>
    <w:p w14:paraId="5D9F655B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>Lichtman et al. (2016) |          1.091       1.072       1.109     27.19</w:t>
      </w:r>
    </w:p>
    <w:p w14:paraId="47002DE6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He et al. (2021) |          1.026       1.006       1.046     26.74</w:t>
      </w:r>
    </w:p>
    <w:p w14:paraId="6CEDA239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lastRenderedPageBreak/>
        <w:t>-----------------------+-------------------------------------------------</w:t>
      </w:r>
    </w:p>
    <w:p w14:paraId="73756475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         theta |          1.045       1.015       1.076</w:t>
      </w:r>
    </w:p>
    <w:p w14:paraId="799BD12A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>-------------------------------------------------------------------------</w:t>
      </w:r>
    </w:p>
    <w:p w14:paraId="69B4316A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>Test of theta = 0: z = 67.32                          Prob &gt; |z| = 0.0000</w:t>
      </w:r>
    </w:p>
    <w:p w14:paraId="40D8A4C5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>Test of homogeneity: Q = chi2(3) = 30.40                Prob &gt; Q = 0.0000</w:t>
      </w:r>
    </w:p>
    <w:p w14:paraId="5235FDAB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C517CBB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>. meta forestplot</w:t>
      </w:r>
    </w:p>
    <w:p w14:paraId="5D2B1C8D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9F3288F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Effect-size label: RR</w:t>
      </w:r>
    </w:p>
    <w:p w14:paraId="6067DFE5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Effect size: central</w:t>
      </w:r>
    </w:p>
    <w:p w14:paraId="0C054E41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  Std. err.: _meta_se</w:t>
      </w:r>
    </w:p>
    <w:p w14:paraId="4297C2F8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Study label: authoryear</w:t>
      </w:r>
    </w:p>
    <w:p w14:paraId="531F7624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90418F1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D3DDBE6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4A67F2">
        <w:rPr>
          <w:rFonts w:asciiTheme="majorBidi" w:hAnsiTheme="majorBidi" w:cstheme="majorBidi"/>
          <w:b/>
          <w:bCs/>
          <w:sz w:val="28"/>
          <w:szCs w:val="28"/>
        </w:rPr>
        <w:t xml:space="preserve">Heterogeneity </w:t>
      </w:r>
    </w:p>
    <w:p w14:paraId="3929D442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1A8B1FF" wp14:editId="6FC17021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0A951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E2C4AE3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441C4BA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4A67F2">
        <w:rPr>
          <w:rFonts w:asciiTheme="majorBidi" w:hAnsiTheme="majorBidi" w:cstheme="majorBidi"/>
          <w:b/>
          <w:bCs/>
          <w:sz w:val="28"/>
          <w:szCs w:val="28"/>
        </w:rPr>
        <w:t xml:space="preserve">Publication bias </w:t>
      </w:r>
    </w:p>
    <w:p w14:paraId="2A24DA61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>. meta bias, egger</w:t>
      </w:r>
    </w:p>
    <w:p w14:paraId="62DA87AA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4936915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Effect-size label: RR</w:t>
      </w:r>
    </w:p>
    <w:p w14:paraId="56335326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Effect size: central</w:t>
      </w:r>
    </w:p>
    <w:p w14:paraId="0A09B0D9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  Std. err.: _meta_se</w:t>
      </w:r>
    </w:p>
    <w:p w14:paraId="30D238B8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BD6B40D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>Regression-based Egger test for small-study effects</w:t>
      </w:r>
    </w:p>
    <w:p w14:paraId="46C61BF5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>Random-effects model</w:t>
      </w:r>
    </w:p>
    <w:p w14:paraId="392B598D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>Method: Hunter–Schmidt</w:t>
      </w:r>
    </w:p>
    <w:p w14:paraId="4F173E01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9B286A7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>H0: beta1 = 0; no small-study effects</w:t>
      </w:r>
    </w:p>
    <w:p w14:paraId="60E489C9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lastRenderedPageBreak/>
        <w:t xml:space="preserve">            beta1 =     -1.76</w:t>
      </w:r>
    </w:p>
    <w:p w14:paraId="3A86CB0C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SE of beta1 =     3.319</w:t>
      </w:r>
    </w:p>
    <w:p w14:paraId="60285BD5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        z =     -0.53</w:t>
      </w:r>
    </w:p>
    <w:p w14:paraId="0757D75E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Prob &gt; |z| =    0.5960</w:t>
      </w:r>
    </w:p>
    <w:p w14:paraId="4FEDF495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6CCE43F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>. meta funnelplot</w:t>
      </w:r>
    </w:p>
    <w:p w14:paraId="2D5D4936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ECE6E10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Effect-size label: RR</w:t>
      </w:r>
    </w:p>
    <w:p w14:paraId="006146AA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Effect size: central</w:t>
      </w:r>
    </w:p>
    <w:p w14:paraId="2EE09C22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  Std. err.: _meta_se</w:t>
      </w:r>
    </w:p>
    <w:p w14:paraId="79D29CEA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      Model: Common effect</w:t>
      </w:r>
    </w:p>
    <w:p w14:paraId="1FDAC00F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 xml:space="preserve">             Method: Inverse-variance</w:t>
      </w:r>
    </w:p>
    <w:p w14:paraId="2606CD74" w14:textId="77777777" w:rsidR="003F7F81" w:rsidRPr="004A67F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E0491FC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sz w:val="24"/>
          <w:szCs w:val="24"/>
        </w:rPr>
        <w:t>.</w:t>
      </w:r>
    </w:p>
    <w:p w14:paraId="40616F40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4A67F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AF7A2CA" wp14:editId="392D0284">
            <wp:extent cx="50292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5CA15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4566DAF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2BA9556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AFFD803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1A44E5">
        <w:rPr>
          <w:rFonts w:asciiTheme="majorBidi" w:hAnsiTheme="majorBidi" w:cstheme="majorBidi"/>
          <w:b/>
          <w:bCs/>
          <w:sz w:val="32"/>
          <w:szCs w:val="32"/>
          <w:highlight w:val="magenta"/>
        </w:rPr>
        <w:t>Both-Young-Stroke</w:t>
      </w:r>
      <w:r w:rsidRPr="001A44E5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</w:p>
    <w:p w14:paraId="240EC7C7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>. meta set central lower upper, civartolerance(1) random(hschmidt) studylabel(authoryear) studysize(samplesize) eslabel(RR)</w:t>
      </w:r>
    </w:p>
    <w:p w14:paraId="6612EB37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ED69995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>Meta-analysis setting information</w:t>
      </w:r>
    </w:p>
    <w:p w14:paraId="09CEEBF5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23ECF2C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Study information</w:t>
      </w:r>
    </w:p>
    <w:p w14:paraId="1E9EBB87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No. of studies: 5</w:t>
      </w:r>
    </w:p>
    <w:p w14:paraId="4A8CFD23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  Study label: authoryear</w:t>
      </w:r>
    </w:p>
    <w:p w14:paraId="1DD8126A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   Study size: samplesize</w:t>
      </w:r>
    </w:p>
    <w:p w14:paraId="0547392A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868ACC5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  Effect size</w:t>
      </w:r>
    </w:p>
    <w:p w14:paraId="02B8B100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         Type: &lt;generic&gt;</w:t>
      </w:r>
    </w:p>
    <w:p w14:paraId="026AFFA8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        Label: RR</w:t>
      </w:r>
    </w:p>
    <w:p w14:paraId="5DDE7B6A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     Variable: central</w:t>
      </w:r>
    </w:p>
    <w:p w14:paraId="3B3188DD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65C660A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    Precision</w:t>
      </w:r>
    </w:p>
    <w:p w14:paraId="51C39314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    Std. err.: _meta_se</w:t>
      </w:r>
    </w:p>
    <w:p w14:paraId="56EE536F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           CI: [_meta_cil, _meta_ciu]</w:t>
      </w:r>
    </w:p>
    <w:p w14:paraId="1003BC1E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     CI level: 95%, controlled by level()</w:t>
      </w:r>
    </w:p>
    <w:p w14:paraId="7A5488DC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      User CI: [lower, upper]</w:t>
      </w:r>
    </w:p>
    <w:p w14:paraId="18136872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User CI level: 95%, controlled by civarlevel()</w:t>
      </w:r>
    </w:p>
    <w:p w14:paraId="3B9A8F18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3704F9B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Model and method</w:t>
      </w:r>
    </w:p>
    <w:p w14:paraId="76AAB683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        Model: Random effects</w:t>
      </w:r>
    </w:p>
    <w:p w14:paraId="0E28AB31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lastRenderedPageBreak/>
        <w:t xml:space="preserve">            Method: Hunter–Schmidt</w:t>
      </w:r>
    </w:p>
    <w:p w14:paraId="493C23FB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33D4255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>. meta summarize</w:t>
      </w:r>
    </w:p>
    <w:p w14:paraId="00266ACF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CDC35F4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Effect-size label: RR</w:t>
      </w:r>
    </w:p>
    <w:p w14:paraId="070EB8AC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   Effect size: central</w:t>
      </w:r>
    </w:p>
    <w:p w14:paraId="5ACF56FB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     Std. err.: _meta_se</w:t>
      </w:r>
    </w:p>
    <w:p w14:paraId="5F48B35F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   Study label: authoryear</w:t>
      </w:r>
    </w:p>
    <w:p w14:paraId="03163BB3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6FD02FE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>Meta-analysis summary                          Number of studies =      5</w:t>
      </w:r>
    </w:p>
    <w:p w14:paraId="33689043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>Random-effects model                           Heterogeneity:</w:t>
      </w:r>
    </w:p>
    <w:p w14:paraId="4D731779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>Method: Hunter–Schmidt                                     tau2 =  0.0033</w:t>
      </w:r>
    </w:p>
    <w:p w14:paraId="53584FF0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I2 (%) =   92.15</w:t>
      </w:r>
    </w:p>
    <w:p w14:paraId="7DFF9D93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H2 =   12.75</w:t>
      </w:r>
    </w:p>
    <w:p w14:paraId="524D061D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FF06E29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>-------------------------------------------------------------------------</w:t>
      </w:r>
    </w:p>
    <w:p w14:paraId="75BEFCBF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            Study |             RR    [95% conf. interval]  % weight</w:t>
      </w:r>
    </w:p>
    <w:p w14:paraId="3AF33448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>-----------------------+-------------------------------------------------</w:t>
      </w:r>
    </w:p>
    <w:p w14:paraId="1F29829A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Zhu et al. (2021) |          1.013       0.994       1.033     21.75</w:t>
      </w:r>
    </w:p>
    <w:p w14:paraId="16841C9F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Ponjoan et al. (2020) |          0.978       0.914       1.041     17.04</w:t>
      </w:r>
    </w:p>
    <w:p w14:paraId="654ACEF5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Lim et al. (2017) |          0.995       0.958       1.032     20.19</w:t>
      </w:r>
    </w:p>
    <w:p w14:paraId="01F28CFC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>Lichtman et al. (2016) |          1.156       1.126       1.186     20.93</w:t>
      </w:r>
    </w:p>
    <w:p w14:paraId="51175C50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 He et al. (2021) |          1.040       1.001       1.078     20.08</w:t>
      </w:r>
    </w:p>
    <w:p w14:paraId="083D4ED2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>-----------------------+-------------------------------------------------</w:t>
      </w:r>
    </w:p>
    <w:p w14:paraId="33058C08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 xml:space="preserve">                 theta |          1.039       0.985       1.092</w:t>
      </w:r>
    </w:p>
    <w:p w14:paraId="76D9DC28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>-------------------------------------------------------------------------</w:t>
      </w:r>
    </w:p>
    <w:p w14:paraId="1EDFCECA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>Test of theta = 0: z = 37.99                          Prob &gt; |z| = 0.0000</w:t>
      </w:r>
    </w:p>
    <w:p w14:paraId="0B0CD05C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lastRenderedPageBreak/>
        <w:t>Test of homogeneity: Q = chi2(4) = 73.78                Prob &gt; Q = 0.0000</w:t>
      </w:r>
    </w:p>
    <w:p w14:paraId="05A21D03" w14:textId="77777777" w:rsidR="003F7F81" w:rsidRPr="001A44E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73FA96C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1A44E5">
        <w:rPr>
          <w:rFonts w:asciiTheme="majorBidi" w:hAnsiTheme="majorBidi" w:cstheme="majorBidi"/>
          <w:sz w:val="24"/>
          <w:szCs w:val="24"/>
        </w:rPr>
        <w:t>.</w:t>
      </w:r>
    </w:p>
    <w:p w14:paraId="205369F4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B1487B0" w14:textId="77777777" w:rsidR="003F7F81" w:rsidRPr="00A74EBC" w:rsidRDefault="003F7F81" w:rsidP="003F7F81">
      <w:pPr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A74EBC">
        <w:rPr>
          <w:rFonts w:asciiTheme="majorBidi" w:hAnsiTheme="majorBidi" w:cstheme="majorBidi"/>
          <w:b/>
          <w:bCs/>
          <w:sz w:val="28"/>
          <w:szCs w:val="28"/>
        </w:rPr>
        <w:t xml:space="preserve">Heterogeneity </w:t>
      </w:r>
    </w:p>
    <w:p w14:paraId="1DA640CF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A74EB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EC6416C" wp14:editId="66C879F0">
            <wp:extent cx="50292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10FED3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D0C8BEA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56070BE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FD1EF9A" w14:textId="77777777" w:rsidR="003F7F81" w:rsidRPr="00A74EBC" w:rsidRDefault="003F7F81" w:rsidP="003F7F81">
      <w:pPr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A74EBC">
        <w:rPr>
          <w:rFonts w:asciiTheme="majorBidi" w:hAnsiTheme="majorBidi" w:cstheme="majorBidi"/>
          <w:b/>
          <w:bCs/>
          <w:sz w:val="28"/>
          <w:szCs w:val="28"/>
        </w:rPr>
        <w:t xml:space="preserve">Publication bias </w:t>
      </w:r>
    </w:p>
    <w:p w14:paraId="33E1EB32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D08A791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5E2A15">
        <w:rPr>
          <w:rFonts w:asciiTheme="majorBidi" w:hAnsiTheme="majorBidi" w:cstheme="majorBidi"/>
          <w:sz w:val="24"/>
          <w:szCs w:val="24"/>
        </w:rPr>
        <w:t>. meta bias, egger</w:t>
      </w:r>
    </w:p>
    <w:p w14:paraId="50114DAD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2DDC42F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5E2A15">
        <w:rPr>
          <w:rFonts w:asciiTheme="majorBidi" w:hAnsiTheme="majorBidi" w:cstheme="majorBidi"/>
          <w:sz w:val="24"/>
          <w:szCs w:val="24"/>
        </w:rPr>
        <w:t xml:space="preserve">  Effect-size label: RR</w:t>
      </w:r>
    </w:p>
    <w:p w14:paraId="50BC0CD9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5E2A15">
        <w:rPr>
          <w:rFonts w:asciiTheme="majorBidi" w:hAnsiTheme="majorBidi" w:cstheme="majorBidi"/>
          <w:sz w:val="24"/>
          <w:szCs w:val="24"/>
        </w:rPr>
        <w:t xml:space="preserve">        Effect size: central</w:t>
      </w:r>
    </w:p>
    <w:p w14:paraId="5945CF80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5E2A15">
        <w:rPr>
          <w:rFonts w:asciiTheme="majorBidi" w:hAnsiTheme="majorBidi" w:cstheme="majorBidi"/>
          <w:sz w:val="24"/>
          <w:szCs w:val="24"/>
        </w:rPr>
        <w:lastRenderedPageBreak/>
        <w:t xml:space="preserve">          Std. err.: _meta_se</w:t>
      </w:r>
    </w:p>
    <w:p w14:paraId="66364634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B301786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5E2A15">
        <w:rPr>
          <w:rFonts w:asciiTheme="majorBidi" w:hAnsiTheme="majorBidi" w:cstheme="majorBidi"/>
          <w:sz w:val="24"/>
          <w:szCs w:val="24"/>
        </w:rPr>
        <w:t>Regression-based Egger test for small-study effects</w:t>
      </w:r>
    </w:p>
    <w:p w14:paraId="0F035955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5E2A15">
        <w:rPr>
          <w:rFonts w:asciiTheme="majorBidi" w:hAnsiTheme="majorBidi" w:cstheme="majorBidi"/>
          <w:sz w:val="24"/>
          <w:szCs w:val="24"/>
        </w:rPr>
        <w:t>Random-effects model</w:t>
      </w:r>
    </w:p>
    <w:p w14:paraId="0E86C9B4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5E2A15">
        <w:rPr>
          <w:rFonts w:asciiTheme="majorBidi" w:hAnsiTheme="majorBidi" w:cstheme="majorBidi"/>
          <w:sz w:val="24"/>
          <w:szCs w:val="24"/>
        </w:rPr>
        <w:t>Method: Hunter–Schmidt</w:t>
      </w:r>
    </w:p>
    <w:p w14:paraId="63F4BE3A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F32ADFB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5E2A15">
        <w:rPr>
          <w:rFonts w:asciiTheme="majorBidi" w:hAnsiTheme="majorBidi" w:cstheme="majorBidi"/>
          <w:sz w:val="24"/>
          <w:szCs w:val="24"/>
        </w:rPr>
        <w:t>H0: beta1 = 0; no small-study effects</w:t>
      </w:r>
    </w:p>
    <w:p w14:paraId="16495A24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5E2A15">
        <w:rPr>
          <w:rFonts w:asciiTheme="majorBidi" w:hAnsiTheme="majorBidi" w:cstheme="majorBidi"/>
          <w:sz w:val="24"/>
          <w:szCs w:val="24"/>
        </w:rPr>
        <w:t xml:space="preserve">            beta1 =     -3.52</w:t>
      </w:r>
    </w:p>
    <w:p w14:paraId="1713D665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5E2A15">
        <w:rPr>
          <w:rFonts w:asciiTheme="majorBidi" w:hAnsiTheme="majorBidi" w:cstheme="majorBidi"/>
          <w:sz w:val="24"/>
          <w:szCs w:val="24"/>
        </w:rPr>
        <w:t xml:space="preserve">      SE of beta1 =     3.822</w:t>
      </w:r>
    </w:p>
    <w:p w14:paraId="6F14A6D2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5E2A15">
        <w:rPr>
          <w:rFonts w:asciiTheme="majorBidi" w:hAnsiTheme="majorBidi" w:cstheme="majorBidi"/>
          <w:sz w:val="24"/>
          <w:szCs w:val="24"/>
        </w:rPr>
        <w:t xml:space="preserve">                z =     -0.92</w:t>
      </w:r>
    </w:p>
    <w:p w14:paraId="0650C718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5E2A15">
        <w:rPr>
          <w:rFonts w:asciiTheme="majorBidi" w:hAnsiTheme="majorBidi" w:cstheme="majorBidi"/>
          <w:sz w:val="24"/>
          <w:szCs w:val="24"/>
        </w:rPr>
        <w:t xml:space="preserve">       Prob &gt; |z| =    0.3572</w:t>
      </w:r>
    </w:p>
    <w:p w14:paraId="63F2A07C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E039ACC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5E2A15">
        <w:rPr>
          <w:rFonts w:asciiTheme="majorBidi" w:hAnsiTheme="majorBidi" w:cstheme="majorBidi"/>
          <w:sz w:val="24"/>
          <w:szCs w:val="24"/>
        </w:rPr>
        <w:t>. meta funnelplot</w:t>
      </w:r>
    </w:p>
    <w:p w14:paraId="1B567794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F3618CB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5E2A15">
        <w:rPr>
          <w:rFonts w:asciiTheme="majorBidi" w:hAnsiTheme="majorBidi" w:cstheme="majorBidi"/>
          <w:sz w:val="24"/>
          <w:szCs w:val="24"/>
        </w:rPr>
        <w:t xml:space="preserve">  Effect-size label: RR</w:t>
      </w:r>
    </w:p>
    <w:p w14:paraId="39620E25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5E2A15">
        <w:rPr>
          <w:rFonts w:asciiTheme="majorBidi" w:hAnsiTheme="majorBidi" w:cstheme="majorBidi"/>
          <w:sz w:val="24"/>
          <w:szCs w:val="24"/>
        </w:rPr>
        <w:t xml:space="preserve">        Effect size: central</w:t>
      </w:r>
    </w:p>
    <w:p w14:paraId="01C57896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5E2A15">
        <w:rPr>
          <w:rFonts w:asciiTheme="majorBidi" w:hAnsiTheme="majorBidi" w:cstheme="majorBidi"/>
          <w:sz w:val="24"/>
          <w:szCs w:val="24"/>
        </w:rPr>
        <w:t xml:space="preserve">          Std. err.: _meta_se</w:t>
      </w:r>
    </w:p>
    <w:p w14:paraId="0FAFCF7D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5E2A15">
        <w:rPr>
          <w:rFonts w:asciiTheme="majorBidi" w:hAnsiTheme="majorBidi" w:cstheme="majorBidi"/>
          <w:sz w:val="24"/>
          <w:szCs w:val="24"/>
        </w:rPr>
        <w:t xml:space="preserve">              Model: Common effect</w:t>
      </w:r>
    </w:p>
    <w:p w14:paraId="66B79C57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5E2A15">
        <w:rPr>
          <w:rFonts w:asciiTheme="majorBidi" w:hAnsiTheme="majorBidi" w:cstheme="majorBidi"/>
          <w:sz w:val="24"/>
          <w:szCs w:val="24"/>
        </w:rPr>
        <w:t xml:space="preserve">             Method: Inverse-variance</w:t>
      </w:r>
    </w:p>
    <w:p w14:paraId="2CF5B3B6" w14:textId="77777777" w:rsidR="003F7F81" w:rsidRPr="005E2A15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8FC1B7D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5E2A15">
        <w:rPr>
          <w:rFonts w:asciiTheme="majorBidi" w:hAnsiTheme="majorBidi" w:cstheme="majorBidi"/>
          <w:sz w:val="24"/>
          <w:szCs w:val="24"/>
        </w:rPr>
        <w:t>.</w:t>
      </w:r>
    </w:p>
    <w:p w14:paraId="2AB78A77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E47BAF7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5E2A15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3FAE4C0" wp14:editId="3B265731">
            <wp:extent cx="5029200" cy="36576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C775E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4DBF843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5CFF524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5FC1A0B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37FDD6B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696D62">
        <w:rPr>
          <w:rFonts w:asciiTheme="majorBidi" w:hAnsiTheme="majorBidi" w:cstheme="majorBidi"/>
          <w:b/>
          <w:bCs/>
          <w:sz w:val="32"/>
          <w:szCs w:val="32"/>
          <w:highlight w:val="magenta"/>
        </w:rPr>
        <w:t>Female-All-Stroke</w:t>
      </w:r>
      <w:r w:rsidRPr="00696D62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</w:p>
    <w:p w14:paraId="7B5E23B1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58C24A0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>. meta set central lower upper, civartolerance(1) random(hschmidt) studylabel(authoryear) studysize(samplesize) eslabel(RR)</w:t>
      </w:r>
    </w:p>
    <w:p w14:paraId="4C65FA8C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F49A053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>Meta-analysis setting information</w:t>
      </w:r>
    </w:p>
    <w:p w14:paraId="46989DB1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7E66DC9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Study information</w:t>
      </w:r>
    </w:p>
    <w:p w14:paraId="0E0E93BC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No. of studies: 5</w:t>
      </w:r>
    </w:p>
    <w:p w14:paraId="6046535C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   Study label: authoryear</w:t>
      </w:r>
    </w:p>
    <w:p w14:paraId="04F8D5E1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    Study size: samplesize</w:t>
      </w:r>
    </w:p>
    <w:p w14:paraId="5931C9F7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61DEF88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   Effect size</w:t>
      </w:r>
    </w:p>
    <w:p w14:paraId="257B1657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          Type: &lt;generic&gt;</w:t>
      </w:r>
    </w:p>
    <w:p w14:paraId="7E14CA97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         Label: RR</w:t>
      </w:r>
    </w:p>
    <w:p w14:paraId="7EACEB87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      Variable: central</w:t>
      </w:r>
    </w:p>
    <w:p w14:paraId="4AD490CE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7C404ED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     Precision</w:t>
      </w:r>
    </w:p>
    <w:p w14:paraId="15FDECFD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     Std. err.: _meta_se</w:t>
      </w:r>
    </w:p>
    <w:p w14:paraId="4979672C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            CI: [_meta_cil, _meta_ciu]</w:t>
      </w:r>
    </w:p>
    <w:p w14:paraId="5177E4D7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      CI level: 95%, controlled by level()</w:t>
      </w:r>
    </w:p>
    <w:p w14:paraId="7F92EE7C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       User CI: [lower, upper]</w:t>
      </w:r>
    </w:p>
    <w:p w14:paraId="42D3F7D8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 User CI level: 95%, controlled by civarlevel()</w:t>
      </w:r>
    </w:p>
    <w:p w14:paraId="58D7E96B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E228071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Model and method</w:t>
      </w:r>
    </w:p>
    <w:p w14:paraId="3CA64F56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         Model: Random effects</w:t>
      </w:r>
    </w:p>
    <w:p w14:paraId="533E5974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        Method: Hunter–Schmidt</w:t>
      </w:r>
    </w:p>
    <w:p w14:paraId="19FA8E5C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C342362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>. meta summarize</w:t>
      </w:r>
    </w:p>
    <w:p w14:paraId="373E36C7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8C83167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Effect-size label: RR</w:t>
      </w:r>
    </w:p>
    <w:p w14:paraId="631C36B3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    Effect size: central</w:t>
      </w:r>
    </w:p>
    <w:p w14:paraId="4C6B5BA6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      Std. err.: _meta_se</w:t>
      </w:r>
    </w:p>
    <w:p w14:paraId="4DA7DB5A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    Study label: authoryear</w:t>
      </w:r>
    </w:p>
    <w:p w14:paraId="3B96E2B0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6834F5C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>Meta-analysis summary                         Number of studies =      5</w:t>
      </w:r>
    </w:p>
    <w:p w14:paraId="16883299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>Random-effects model                          Heterogeneity:</w:t>
      </w:r>
    </w:p>
    <w:p w14:paraId="0209D793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>Method: Hunter–Schmidt                                    tau2 =  0.0002</w:t>
      </w:r>
    </w:p>
    <w:p w14:paraId="4E9FDA86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lastRenderedPageBreak/>
        <w:t xml:space="preserve">                                                        I2 (%) =   65.94</w:t>
      </w:r>
    </w:p>
    <w:p w14:paraId="658F2264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H2 =    2.94</w:t>
      </w:r>
    </w:p>
    <w:p w14:paraId="3F2753C2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2C515DD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>------------------------------------------------------------------------</w:t>
      </w:r>
    </w:p>
    <w:p w14:paraId="3DE497B3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            Study |             RR    [95% conf. interval]  % weight</w:t>
      </w:r>
    </w:p>
    <w:p w14:paraId="059C94C2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>----------------------+-------------------------------------------------</w:t>
      </w:r>
    </w:p>
    <w:p w14:paraId="63038B13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Zhu et al. (2021) |          1.003       0.983       1.022     24.98</w:t>
      </w:r>
    </w:p>
    <w:p w14:paraId="19FB4560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>Ponjoan et al. (2020) |          1.087       1.005       1.169      4.26</w:t>
      </w:r>
    </w:p>
    <w:p w14:paraId="57A135D0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Lim et al. (2017) |          1.022       0.990       1.054     16.95</w:t>
      </w:r>
    </w:p>
    <w:p w14:paraId="5E9A4068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Vered et al. (2020) |          0.980       0.972       0.988     33.49</w:t>
      </w:r>
    </w:p>
    <w:p w14:paraId="5EA5B96F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 He et al. (2021) |          1.027       1.000       1.053     20.31</w:t>
      </w:r>
    </w:p>
    <w:p w14:paraId="16C7C77F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>----------------------+-------------------------------------------------</w:t>
      </w:r>
    </w:p>
    <w:p w14:paraId="093D0365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 xml:space="preserve">                theta |          1.007       0.989       1.025</w:t>
      </w:r>
    </w:p>
    <w:p w14:paraId="04B7EC46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>------------------------------------------------------------------------</w:t>
      </w:r>
    </w:p>
    <w:p w14:paraId="1EEFDDD9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>Test of theta = 0: z = 108.72                        Prob &gt; |z| = 0.0000</w:t>
      </w:r>
    </w:p>
    <w:p w14:paraId="731E8BF2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>Test of homogeneity: Q = chi2(4) = 24.01               Prob &gt; Q = 0.0001</w:t>
      </w:r>
    </w:p>
    <w:p w14:paraId="75EBB301" w14:textId="77777777" w:rsidR="003F7F81" w:rsidRPr="00696D62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E3F235F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96D62">
        <w:rPr>
          <w:rFonts w:asciiTheme="majorBidi" w:hAnsiTheme="majorBidi" w:cstheme="majorBidi"/>
          <w:sz w:val="24"/>
          <w:szCs w:val="24"/>
        </w:rPr>
        <w:t>.</w:t>
      </w:r>
    </w:p>
    <w:p w14:paraId="073CF704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8DCFF89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144159E" w14:textId="77777777" w:rsidR="003F7F81" w:rsidRPr="002824F1" w:rsidRDefault="003F7F81" w:rsidP="003F7F81">
      <w:pPr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2824F1">
        <w:rPr>
          <w:rFonts w:asciiTheme="majorBidi" w:hAnsiTheme="majorBidi" w:cstheme="majorBidi"/>
          <w:b/>
          <w:bCs/>
          <w:sz w:val="28"/>
          <w:szCs w:val="28"/>
        </w:rPr>
        <w:t xml:space="preserve">Heterogeneity </w:t>
      </w:r>
    </w:p>
    <w:p w14:paraId="0BFE28FE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2824F1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48EBCA8B" wp14:editId="18C604E0">
            <wp:extent cx="5029200" cy="36576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73C8A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95A50AC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8D5CED2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D6C1D30" w14:textId="77777777" w:rsidR="003F7F81" w:rsidRPr="002824F1" w:rsidRDefault="003F7F81" w:rsidP="003F7F81">
      <w:pPr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2824F1">
        <w:rPr>
          <w:rFonts w:asciiTheme="majorBidi" w:hAnsiTheme="majorBidi" w:cstheme="majorBidi"/>
          <w:b/>
          <w:bCs/>
          <w:sz w:val="28"/>
          <w:szCs w:val="28"/>
        </w:rPr>
        <w:t xml:space="preserve">Publication bias </w:t>
      </w:r>
    </w:p>
    <w:p w14:paraId="47A89E8B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DA6CA0">
        <w:rPr>
          <w:rFonts w:asciiTheme="majorBidi" w:hAnsiTheme="majorBidi" w:cstheme="majorBidi"/>
          <w:sz w:val="24"/>
          <w:szCs w:val="24"/>
        </w:rPr>
        <w:t>. meta bias, egger</w:t>
      </w:r>
    </w:p>
    <w:p w14:paraId="2AD707C0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6510EA5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DA6CA0">
        <w:rPr>
          <w:rFonts w:asciiTheme="majorBidi" w:hAnsiTheme="majorBidi" w:cstheme="majorBidi"/>
          <w:sz w:val="24"/>
          <w:szCs w:val="24"/>
        </w:rPr>
        <w:t xml:space="preserve">  Effect-size label: RR</w:t>
      </w:r>
    </w:p>
    <w:p w14:paraId="3EAB84C4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DA6CA0">
        <w:rPr>
          <w:rFonts w:asciiTheme="majorBidi" w:hAnsiTheme="majorBidi" w:cstheme="majorBidi"/>
          <w:sz w:val="24"/>
          <w:szCs w:val="24"/>
        </w:rPr>
        <w:t xml:space="preserve">        Effect size: central</w:t>
      </w:r>
    </w:p>
    <w:p w14:paraId="55112F37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DA6CA0">
        <w:rPr>
          <w:rFonts w:asciiTheme="majorBidi" w:hAnsiTheme="majorBidi" w:cstheme="majorBidi"/>
          <w:sz w:val="24"/>
          <w:szCs w:val="24"/>
        </w:rPr>
        <w:t xml:space="preserve">          Std. err.: _meta_se</w:t>
      </w:r>
    </w:p>
    <w:p w14:paraId="0F4D2CEC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EC10858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DA6CA0">
        <w:rPr>
          <w:rFonts w:asciiTheme="majorBidi" w:hAnsiTheme="majorBidi" w:cstheme="majorBidi"/>
          <w:sz w:val="24"/>
          <w:szCs w:val="24"/>
        </w:rPr>
        <w:t>Regression-based Egger test for small-study effects</w:t>
      </w:r>
    </w:p>
    <w:p w14:paraId="6E69CAB1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DA6CA0">
        <w:rPr>
          <w:rFonts w:asciiTheme="majorBidi" w:hAnsiTheme="majorBidi" w:cstheme="majorBidi"/>
          <w:sz w:val="24"/>
          <w:szCs w:val="24"/>
        </w:rPr>
        <w:t>Random-effects model</w:t>
      </w:r>
    </w:p>
    <w:p w14:paraId="6B91E760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DA6CA0">
        <w:rPr>
          <w:rFonts w:asciiTheme="majorBidi" w:hAnsiTheme="majorBidi" w:cstheme="majorBidi"/>
          <w:sz w:val="24"/>
          <w:szCs w:val="24"/>
        </w:rPr>
        <w:t>Method: Hunter–Schmidt</w:t>
      </w:r>
    </w:p>
    <w:p w14:paraId="57665079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B2A22E1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DA6CA0">
        <w:rPr>
          <w:rFonts w:asciiTheme="majorBidi" w:hAnsiTheme="majorBidi" w:cstheme="majorBidi"/>
          <w:sz w:val="24"/>
          <w:szCs w:val="24"/>
        </w:rPr>
        <w:lastRenderedPageBreak/>
        <w:t>H0: beta1 = 0; no small-study effects</w:t>
      </w:r>
    </w:p>
    <w:p w14:paraId="6A88BAF2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DA6CA0">
        <w:rPr>
          <w:rFonts w:asciiTheme="majorBidi" w:hAnsiTheme="majorBidi" w:cstheme="majorBidi"/>
          <w:sz w:val="24"/>
          <w:szCs w:val="24"/>
        </w:rPr>
        <w:t xml:space="preserve">            beta1 =      3.52</w:t>
      </w:r>
    </w:p>
    <w:p w14:paraId="1A78D25F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DA6CA0">
        <w:rPr>
          <w:rFonts w:asciiTheme="majorBidi" w:hAnsiTheme="majorBidi" w:cstheme="majorBidi"/>
          <w:sz w:val="24"/>
          <w:szCs w:val="24"/>
        </w:rPr>
        <w:t xml:space="preserve">      SE of beta1 =     0.740</w:t>
      </w:r>
    </w:p>
    <w:p w14:paraId="282B550A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DA6CA0">
        <w:rPr>
          <w:rFonts w:asciiTheme="majorBidi" w:hAnsiTheme="majorBidi" w:cstheme="majorBidi"/>
          <w:sz w:val="24"/>
          <w:szCs w:val="24"/>
        </w:rPr>
        <w:t xml:space="preserve">                z =      4.76</w:t>
      </w:r>
    </w:p>
    <w:p w14:paraId="216A21E6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DA6CA0">
        <w:rPr>
          <w:rFonts w:asciiTheme="majorBidi" w:hAnsiTheme="majorBidi" w:cstheme="majorBidi"/>
          <w:sz w:val="24"/>
          <w:szCs w:val="24"/>
        </w:rPr>
        <w:t xml:space="preserve">       Prob &gt; |z| =    0.0000</w:t>
      </w:r>
    </w:p>
    <w:p w14:paraId="7FA3300B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2771EBE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DA6CA0">
        <w:rPr>
          <w:rFonts w:asciiTheme="majorBidi" w:hAnsiTheme="majorBidi" w:cstheme="majorBidi"/>
          <w:sz w:val="24"/>
          <w:szCs w:val="24"/>
        </w:rPr>
        <w:t>. meta funnelplot</w:t>
      </w:r>
    </w:p>
    <w:p w14:paraId="1EE32589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B23A954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DA6CA0">
        <w:rPr>
          <w:rFonts w:asciiTheme="majorBidi" w:hAnsiTheme="majorBidi" w:cstheme="majorBidi"/>
          <w:sz w:val="24"/>
          <w:szCs w:val="24"/>
        </w:rPr>
        <w:t xml:space="preserve">  Effect-size label: RR</w:t>
      </w:r>
    </w:p>
    <w:p w14:paraId="7223A399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DA6CA0">
        <w:rPr>
          <w:rFonts w:asciiTheme="majorBidi" w:hAnsiTheme="majorBidi" w:cstheme="majorBidi"/>
          <w:sz w:val="24"/>
          <w:szCs w:val="24"/>
        </w:rPr>
        <w:t xml:space="preserve">        Effect size: central</w:t>
      </w:r>
    </w:p>
    <w:p w14:paraId="5C482B9A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DA6CA0">
        <w:rPr>
          <w:rFonts w:asciiTheme="majorBidi" w:hAnsiTheme="majorBidi" w:cstheme="majorBidi"/>
          <w:sz w:val="24"/>
          <w:szCs w:val="24"/>
        </w:rPr>
        <w:t xml:space="preserve">          Std. err.: _meta_se</w:t>
      </w:r>
    </w:p>
    <w:p w14:paraId="57BD9912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DA6CA0">
        <w:rPr>
          <w:rFonts w:asciiTheme="majorBidi" w:hAnsiTheme="majorBidi" w:cstheme="majorBidi"/>
          <w:sz w:val="24"/>
          <w:szCs w:val="24"/>
        </w:rPr>
        <w:t xml:space="preserve">              Model: Common effect</w:t>
      </w:r>
    </w:p>
    <w:p w14:paraId="1FA6377C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DA6CA0">
        <w:rPr>
          <w:rFonts w:asciiTheme="majorBidi" w:hAnsiTheme="majorBidi" w:cstheme="majorBidi"/>
          <w:sz w:val="24"/>
          <w:szCs w:val="24"/>
        </w:rPr>
        <w:t xml:space="preserve">             Method: Inverse-variance</w:t>
      </w:r>
    </w:p>
    <w:p w14:paraId="46AB51C2" w14:textId="77777777" w:rsidR="003F7F81" w:rsidRPr="00DA6CA0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56C64C8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DA6CA0">
        <w:rPr>
          <w:rFonts w:asciiTheme="majorBidi" w:hAnsiTheme="majorBidi" w:cstheme="majorBidi"/>
          <w:sz w:val="24"/>
          <w:szCs w:val="24"/>
        </w:rPr>
        <w:t>.</w:t>
      </w:r>
    </w:p>
    <w:p w14:paraId="1A631650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65BC3BE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DA6CA0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FB5B8B3" wp14:editId="797B951F">
            <wp:extent cx="5029200" cy="36576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13134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6798849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F6E1DAD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E7568C9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E902FA">
        <w:rPr>
          <w:rFonts w:asciiTheme="majorBidi" w:hAnsiTheme="majorBidi" w:cstheme="majorBidi"/>
          <w:b/>
          <w:bCs/>
          <w:sz w:val="32"/>
          <w:szCs w:val="32"/>
          <w:highlight w:val="magenta"/>
        </w:rPr>
        <w:t>Male-All-Stroke</w:t>
      </w:r>
      <w:r w:rsidRPr="00E902FA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</w:p>
    <w:p w14:paraId="2941D970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>. meta set central lower upper, civartolerance(1) random(hschmidt) studylabel(authoryear) studysize(samplesize) eslabel(RR)</w:t>
      </w:r>
    </w:p>
    <w:p w14:paraId="5E3F5F40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035F19E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>Meta-analysis setting information</w:t>
      </w:r>
    </w:p>
    <w:p w14:paraId="70830C4B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E7B878A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Study information</w:t>
      </w:r>
    </w:p>
    <w:p w14:paraId="140BA15C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No. of studies: 5</w:t>
      </w:r>
    </w:p>
    <w:p w14:paraId="1D3A1360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   Study label: authoryear</w:t>
      </w:r>
    </w:p>
    <w:p w14:paraId="58061241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    Study size: samplesize</w:t>
      </w:r>
    </w:p>
    <w:p w14:paraId="7BF73348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5775208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   Effect size</w:t>
      </w:r>
    </w:p>
    <w:p w14:paraId="5D92E6EE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lastRenderedPageBreak/>
        <w:t xml:space="preserve">              Type: &lt;generic&gt;</w:t>
      </w:r>
    </w:p>
    <w:p w14:paraId="67B2131F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         Label: RR</w:t>
      </w:r>
    </w:p>
    <w:p w14:paraId="35948439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      Variable: central</w:t>
      </w:r>
    </w:p>
    <w:p w14:paraId="1DA15121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0B23155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     Precision</w:t>
      </w:r>
    </w:p>
    <w:p w14:paraId="5F1B7B9E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     Std. err.: _meta_se</w:t>
      </w:r>
    </w:p>
    <w:p w14:paraId="3C625243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            CI: [_meta_cil, _meta_ciu]</w:t>
      </w:r>
    </w:p>
    <w:p w14:paraId="22FAA377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      CI level: 95%, controlled by level()</w:t>
      </w:r>
    </w:p>
    <w:p w14:paraId="045DDEE1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       User CI: [lower, upper]</w:t>
      </w:r>
    </w:p>
    <w:p w14:paraId="203C1EA1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 User CI level: 95%, controlled by civarlevel()</w:t>
      </w:r>
    </w:p>
    <w:p w14:paraId="3D6FC581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3F8B67D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Model and method</w:t>
      </w:r>
    </w:p>
    <w:p w14:paraId="777D9DF7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         Model: Random effects</w:t>
      </w:r>
    </w:p>
    <w:p w14:paraId="292214A7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        Method: Hunter–Schmidt</w:t>
      </w:r>
    </w:p>
    <w:p w14:paraId="1B7F1154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4C88201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>. meta summarize</w:t>
      </w:r>
    </w:p>
    <w:p w14:paraId="4B304CEF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7044E4F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Effect-size label: RR</w:t>
      </w:r>
    </w:p>
    <w:p w14:paraId="1B3CEC3E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    Effect size: central</w:t>
      </w:r>
    </w:p>
    <w:p w14:paraId="0B3FBB34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      Std. err.: _meta_se</w:t>
      </w:r>
    </w:p>
    <w:p w14:paraId="26FD619B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    Study label: authoryear</w:t>
      </w:r>
    </w:p>
    <w:p w14:paraId="6196351F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A80E0D8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>Meta-analysis summary                         Number of studies =      5</w:t>
      </w:r>
    </w:p>
    <w:p w14:paraId="1D3E9E9B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>Random-effects model                          Heterogeneity:</w:t>
      </w:r>
    </w:p>
    <w:p w14:paraId="06575583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>Method: Hunter–Schmidt                                    tau2 =  0.0003</w:t>
      </w:r>
    </w:p>
    <w:p w14:paraId="5F7834B7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I2 (%) =   79.99</w:t>
      </w:r>
    </w:p>
    <w:p w14:paraId="218B3E2D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H2 =    5.00</w:t>
      </w:r>
    </w:p>
    <w:p w14:paraId="75DD1B30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E68EE48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>------------------------------------------------------------------------</w:t>
      </w:r>
    </w:p>
    <w:p w14:paraId="5A8A2515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            Study |             RR    [95% conf. interval]  % weight</w:t>
      </w:r>
    </w:p>
    <w:p w14:paraId="00BD8A2C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>----------------------+-------------------------------------------------</w:t>
      </w:r>
    </w:p>
    <w:p w14:paraId="026A70E9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Zhu et al. (2021) |          1.028       1.011       1.046     23.85</w:t>
      </w:r>
    </w:p>
    <w:p w14:paraId="487A5397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>Ponjoan et al. (2020) |          1.044       0.969       1.119      5.63</w:t>
      </w:r>
    </w:p>
    <w:p w14:paraId="17E5AEFF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Lim et al. (2017) |          1.024       1.004       1.045     22.23</w:t>
      </w:r>
    </w:p>
    <w:p w14:paraId="61771D6A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Vered et al. (2020) |          0.985       0.977       0.993     27.86</w:t>
      </w:r>
    </w:p>
    <w:p w14:paraId="31B04EDD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 He et al. (2021) |          1.030       1.006       1.054     20.43</w:t>
      </w:r>
    </w:p>
    <w:p w14:paraId="53CE4894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>----------------------+-------------------------------------------------</w:t>
      </w:r>
    </w:p>
    <w:p w14:paraId="2BC33CDE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 xml:space="preserve">                theta |          1.017       0.997       1.036</w:t>
      </w:r>
    </w:p>
    <w:p w14:paraId="7C02E816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>------------------------------------------------------------------------</w:t>
      </w:r>
    </w:p>
    <w:p w14:paraId="168E9339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>Test of theta = 0: z = 100.58                        Prob &gt; |z| = 0.0000</w:t>
      </w:r>
    </w:p>
    <w:p w14:paraId="76B2B5AA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>Test of homogeneity: Q = chi2(4) = 36.25               Prob &gt; Q = 0.0000</w:t>
      </w:r>
    </w:p>
    <w:p w14:paraId="40F0314B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99FF1DF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902FA">
        <w:rPr>
          <w:rFonts w:asciiTheme="majorBidi" w:hAnsiTheme="majorBidi" w:cstheme="majorBidi"/>
          <w:sz w:val="24"/>
          <w:szCs w:val="24"/>
        </w:rPr>
        <w:t>.</w:t>
      </w:r>
    </w:p>
    <w:p w14:paraId="680ED9DE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CC8FC08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5798556" w14:textId="77777777" w:rsidR="003F7F81" w:rsidRPr="00E902FA" w:rsidRDefault="003F7F81" w:rsidP="003F7F81">
      <w:pPr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E902FA">
        <w:rPr>
          <w:rFonts w:asciiTheme="majorBidi" w:hAnsiTheme="majorBidi" w:cstheme="majorBidi"/>
          <w:b/>
          <w:bCs/>
          <w:sz w:val="28"/>
          <w:szCs w:val="28"/>
        </w:rPr>
        <w:t xml:space="preserve">Heterogeneity </w:t>
      </w:r>
    </w:p>
    <w:p w14:paraId="01FD2A8F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FD4933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1514CE42" wp14:editId="5A398787">
            <wp:extent cx="5029200" cy="36576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65C28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41A4AD1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FB50E11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650396">
        <w:rPr>
          <w:rFonts w:asciiTheme="majorBidi" w:hAnsiTheme="majorBidi" w:cstheme="majorBidi"/>
          <w:b/>
          <w:bCs/>
          <w:sz w:val="28"/>
          <w:szCs w:val="28"/>
        </w:rPr>
        <w:t xml:space="preserve">Publication bias </w:t>
      </w:r>
    </w:p>
    <w:p w14:paraId="2FE9695C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87BB754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D34E13E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50396">
        <w:rPr>
          <w:rFonts w:asciiTheme="majorBidi" w:hAnsiTheme="majorBidi" w:cstheme="majorBidi"/>
          <w:sz w:val="24"/>
          <w:szCs w:val="24"/>
        </w:rPr>
        <w:t>. meta bias, egger</w:t>
      </w:r>
    </w:p>
    <w:p w14:paraId="60B1C530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EE6AF16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50396">
        <w:rPr>
          <w:rFonts w:asciiTheme="majorBidi" w:hAnsiTheme="majorBidi" w:cstheme="majorBidi"/>
          <w:sz w:val="24"/>
          <w:szCs w:val="24"/>
        </w:rPr>
        <w:t xml:space="preserve">  Effect-size label: RR</w:t>
      </w:r>
    </w:p>
    <w:p w14:paraId="12D7A102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50396">
        <w:rPr>
          <w:rFonts w:asciiTheme="majorBidi" w:hAnsiTheme="majorBidi" w:cstheme="majorBidi"/>
          <w:sz w:val="24"/>
          <w:szCs w:val="24"/>
        </w:rPr>
        <w:t xml:space="preserve">        Effect size: central</w:t>
      </w:r>
    </w:p>
    <w:p w14:paraId="75487E2C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50396">
        <w:rPr>
          <w:rFonts w:asciiTheme="majorBidi" w:hAnsiTheme="majorBidi" w:cstheme="majorBidi"/>
          <w:sz w:val="24"/>
          <w:szCs w:val="24"/>
        </w:rPr>
        <w:t xml:space="preserve">          Std. err.: _meta_se</w:t>
      </w:r>
    </w:p>
    <w:p w14:paraId="791D63E1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78D9F5A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50396">
        <w:rPr>
          <w:rFonts w:asciiTheme="majorBidi" w:hAnsiTheme="majorBidi" w:cstheme="majorBidi"/>
          <w:sz w:val="24"/>
          <w:szCs w:val="24"/>
        </w:rPr>
        <w:t>Regression-based Egger test for small-study effects</w:t>
      </w:r>
    </w:p>
    <w:p w14:paraId="0F274033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50396">
        <w:rPr>
          <w:rFonts w:asciiTheme="majorBidi" w:hAnsiTheme="majorBidi" w:cstheme="majorBidi"/>
          <w:sz w:val="24"/>
          <w:szCs w:val="24"/>
        </w:rPr>
        <w:t>Random-effects model</w:t>
      </w:r>
    </w:p>
    <w:p w14:paraId="6FD6ABC8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50396">
        <w:rPr>
          <w:rFonts w:asciiTheme="majorBidi" w:hAnsiTheme="majorBidi" w:cstheme="majorBidi"/>
          <w:sz w:val="24"/>
          <w:szCs w:val="24"/>
        </w:rPr>
        <w:t>Method: Hunter–Schmidt</w:t>
      </w:r>
    </w:p>
    <w:p w14:paraId="19890DE5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9E6D5F2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50396">
        <w:rPr>
          <w:rFonts w:asciiTheme="majorBidi" w:hAnsiTheme="majorBidi" w:cstheme="majorBidi"/>
          <w:sz w:val="24"/>
          <w:szCs w:val="24"/>
        </w:rPr>
        <w:t>H0: beta1 = 0; no small-study effects</w:t>
      </w:r>
    </w:p>
    <w:p w14:paraId="67AA70E4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50396">
        <w:rPr>
          <w:rFonts w:asciiTheme="majorBidi" w:hAnsiTheme="majorBidi" w:cstheme="majorBidi"/>
          <w:sz w:val="24"/>
          <w:szCs w:val="24"/>
        </w:rPr>
        <w:t xml:space="preserve">            beta1 =      2.71</w:t>
      </w:r>
    </w:p>
    <w:p w14:paraId="10B9BBB7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50396">
        <w:rPr>
          <w:rFonts w:asciiTheme="majorBidi" w:hAnsiTheme="majorBidi" w:cstheme="majorBidi"/>
          <w:sz w:val="24"/>
          <w:szCs w:val="24"/>
        </w:rPr>
        <w:t xml:space="preserve">      SE of beta1 =     1.075</w:t>
      </w:r>
    </w:p>
    <w:p w14:paraId="406309A3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50396">
        <w:rPr>
          <w:rFonts w:asciiTheme="majorBidi" w:hAnsiTheme="majorBidi" w:cstheme="majorBidi"/>
          <w:sz w:val="24"/>
          <w:szCs w:val="24"/>
        </w:rPr>
        <w:t xml:space="preserve">                z =      2.52</w:t>
      </w:r>
    </w:p>
    <w:p w14:paraId="327587DC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50396">
        <w:rPr>
          <w:rFonts w:asciiTheme="majorBidi" w:hAnsiTheme="majorBidi" w:cstheme="majorBidi"/>
          <w:sz w:val="24"/>
          <w:szCs w:val="24"/>
        </w:rPr>
        <w:t xml:space="preserve">       Prob &gt; |z| =    0.0117</w:t>
      </w:r>
    </w:p>
    <w:p w14:paraId="61E9CE00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190AFFD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50396">
        <w:rPr>
          <w:rFonts w:asciiTheme="majorBidi" w:hAnsiTheme="majorBidi" w:cstheme="majorBidi"/>
          <w:sz w:val="24"/>
          <w:szCs w:val="24"/>
        </w:rPr>
        <w:t>. meta funnelplot</w:t>
      </w:r>
    </w:p>
    <w:p w14:paraId="06BC5C86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3362B78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50396">
        <w:rPr>
          <w:rFonts w:asciiTheme="majorBidi" w:hAnsiTheme="majorBidi" w:cstheme="majorBidi"/>
          <w:sz w:val="24"/>
          <w:szCs w:val="24"/>
        </w:rPr>
        <w:t xml:space="preserve">  Effect-size label: RR</w:t>
      </w:r>
    </w:p>
    <w:p w14:paraId="502E4334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50396">
        <w:rPr>
          <w:rFonts w:asciiTheme="majorBidi" w:hAnsiTheme="majorBidi" w:cstheme="majorBidi"/>
          <w:sz w:val="24"/>
          <w:szCs w:val="24"/>
        </w:rPr>
        <w:t xml:space="preserve">        Effect size: central</w:t>
      </w:r>
    </w:p>
    <w:p w14:paraId="19D50CF8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50396">
        <w:rPr>
          <w:rFonts w:asciiTheme="majorBidi" w:hAnsiTheme="majorBidi" w:cstheme="majorBidi"/>
          <w:sz w:val="24"/>
          <w:szCs w:val="24"/>
        </w:rPr>
        <w:t xml:space="preserve">          Std. err.: _meta_se</w:t>
      </w:r>
    </w:p>
    <w:p w14:paraId="1D5F3FDE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50396">
        <w:rPr>
          <w:rFonts w:asciiTheme="majorBidi" w:hAnsiTheme="majorBidi" w:cstheme="majorBidi"/>
          <w:sz w:val="24"/>
          <w:szCs w:val="24"/>
        </w:rPr>
        <w:t xml:space="preserve">              Model: Common effect</w:t>
      </w:r>
    </w:p>
    <w:p w14:paraId="6A21DCD8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50396">
        <w:rPr>
          <w:rFonts w:asciiTheme="majorBidi" w:hAnsiTheme="majorBidi" w:cstheme="majorBidi"/>
          <w:sz w:val="24"/>
          <w:szCs w:val="24"/>
        </w:rPr>
        <w:t xml:space="preserve">             Method: Inverse-variance</w:t>
      </w:r>
    </w:p>
    <w:p w14:paraId="30224953" w14:textId="77777777" w:rsidR="003F7F81" w:rsidRPr="00650396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E63BC7C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650396">
        <w:rPr>
          <w:rFonts w:asciiTheme="majorBidi" w:hAnsiTheme="majorBidi" w:cstheme="majorBidi"/>
          <w:sz w:val="24"/>
          <w:szCs w:val="24"/>
        </w:rPr>
        <w:t>.</w:t>
      </w:r>
    </w:p>
    <w:p w14:paraId="4342B7E4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ED0810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C111FCE" wp14:editId="67FE12E7">
            <wp:extent cx="5029200" cy="36576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56D4F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C8F547B" w14:textId="77777777" w:rsidR="003F7F81" w:rsidRDefault="003F7F81" w:rsidP="003F7F81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85CBC04" w14:textId="77777777" w:rsidR="003D7044" w:rsidRPr="00A34537" w:rsidRDefault="003D704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48A5CC2E" w14:textId="77777777" w:rsidR="003D7044" w:rsidRPr="00A34537" w:rsidRDefault="003D7044" w:rsidP="00A34537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</w:p>
    <w:sectPr w:rsidR="003D7044" w:rsidRPr="00A34537">
      <w:footerReference w:type="default" r:id="rId3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00FD15" w14:textId="77777777" w:rsidR="00415F70" w:rsidRDefault="00415F70" w:rsidP="00D14022">
      <w:pPr>
        <w:spacing w:after="0" w:line="240" w:lineRule="auto"/>
      </w:pPr>
      <w:r>
        <w:separator/>
      </w:r>
    </w:p>
  </w:endnote>
  <w:endnote w:type="continuationSeparator" w:id="0">
    <w:p w14:paraId="799726E8" w14:textId="77777777" w:rsidR="00415F70" w:rsidRDefault="00415F70" w:rsidP="00D140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73086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5617AD" w14:textId="27BFA753" w:rsidR="00D14022" w:rsidRDefault="00D140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4810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6DF77DCA" w14:textId="77777777" w:rsidR="00D14022" w:rsidRDefault="00D140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F64DB3" w14:textId="77777777" w:rsidR="00415F70" w:rsidRDefault="00415F70" w:rsidP="00D14022">
      <w:pPr>
        <w:spacing w:after="0" w:line="240" w:lineRule="auto"/>
      </w:pPr>
      <w:r>
        <w:separator/>
      </w:r>
    </w:p>
  </w:footnote>
  <w:footnote w:type="continuationSeparator" w:id="0">
    <w:p w14:paraId="6044E1E7" w14:textId="77777777" w:rsidR="00415F70" w:rsidRDefault="00415F70" w:rsidP="00D140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0B2154"/>
    <w:multiLevelType w:val="hybridMultilevel"/>
    <w:tmpl w:val="A1083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7F02EF"/>
    <w:multiLevelType w:val="hybridMultilevel"/>
    <w:tmpl w:val="82C09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3437A0"/>
    <w:multiLevelType w:val="hybridMultilevel"/>
    <w:tmpl w:val="876E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xMrYwNDQwNjI3MTRX0lEKTi0uzszPAykwrQUAMa3diywAAAA="/>
  </w:docVars>
  <w:rsids>
    <w:rsidRoot w:val="00723F0B"/>
    <w:rsid w:val="000066D1"/>
    <w:rsid w:val="0005569E"/>
    <w:rsid w:val="000D73FD"/>
    <w:rsid w:val="00167435"/>
    <w:rsid w:val="0018632C"/>
    <w:rsid w:val="00194132"/>
    <w:rsid w:val="00194810"/>
    <w:rsid w:val="002212EB"/>
    <w:rsid w:val="00233D50"/>
    <w:rsid w:val="00240154"/>
    <w:rsid w:val="00261A93"/>
    <w:rsid w:val="00283450"/>
    <w:rsid w:val="002C2155"/>
    <w:rsid w:val="002D12D4"/>
    <w:rsid w:val="002F51BC"/>
    <w:rsid w:val="00312941"/>
    <w:rsid w:val="003530B1"/>
    <w:rsid w:val="0035563F"/>
    <w:rsid w:val="003D7044"/>
    <w:rsid w:val="003F3AD3"/>
    <w:rsid w:val="003F7F81"/>
    <w:rsid w:val="00415F70"/>
    <w:rsid w:val="00430DF2"/>
    <w:rsid w:val="0043324C"/>
    <w:rsid w:val="00454B2E"/>
    <w:rsid w:val="004F0858"/>
    <w:rsid w:val="004F0C20"/>
    <w:rsid w:val="00565E9D"/>
    <w:rsid w:val="005C2084"/>
    <w:rsid w:val="005C7B6B"/>
    <w:rsid w:val="00615CBE"/>
    <w:rsid w:val="006832E9"/>
    <w:rsid w:val="006A2987"/>
    <w:rsid w:val="00723F0B"/>
    <w:rsid w:val="00747849"/>
    <w:rsid w:val="007E0B9F"/>
    <w:rsid w:val="008A0930"/>
    <w:rsid w:val="00962A85"/>
    <w:rsid w:val="00982B7B"/>
    <w:rsid w:val="009A7853"/>
    <w:rsid w:val="009F10A1"/>
    <w:rsid w:val="00A34537"/>
    <w:rsid w:val="00A76653"/>
    <w:rsid w:val="00A83546"/>
    <w:rsid w:val="00A96C02"/>
    <w:rsid w:val="00AA0F2B"/>
    <w:rsid w:val="00B117FB"/>
    <w:rsid w:val="00B133E9"/>
    <w:rsid w:val="00B40FC2"/>
    <w:rsid w:val="00C0308A"/>
    <w:rsid w:val="00C46A44"/>
    <w:rsid w:val="00C711A8"/>
    <w:rsid w:val="00CD4F70"/>
    <w:rsid w:val="00D1133D"/>
    <w:rsid w:val="00D12777"/>
    <w:rsid w:val="00D14022"/>
    <w:rsid w:val="00D54BD2"/>
    <w:rsid w:val="00DB741A"/>
    <w:rsid w:val="00E00456"/>
    <w:rsid w:val="00E53EA1"/>
    <w:rsid w:val="00E7581E"/>
    <w:rsid w:val="00E82C74"/>
    <w:rsid w:val="00F15C3A"/>
    <w:rsid w:val="00F94419"/>
    <w:rsid w:val="00FF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C60E063"/>
  <w15:chartTrackingRefBased/>
  <w15:docId w15:val="{BDED0F9D-EAC4-4F0B-B5BF-DA687F414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41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9413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941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41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41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1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1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1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132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9413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19413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941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140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022"/>
  </w:style>
  <w:style w:type="paragraph" w:styleId="Footer">
    <w:name w:val="footer"/>
    <w:basedOn w:val="Normal"/>
    <w:link w:val="FooterChar"/>
    <w:uiPriority w:val="99"/>
    <w:unhideWhenUsed/>
    <w:rsid w:val="00D140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0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6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footer" Target="footer1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8" Type="http://schemas.openxmlformats.org/officeDocument/2006/relationships/image" Target="media/image2.e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9</Pages>
  <Words>4193</Words>
  <Characters>23906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Windows User</cp:lastModifiedBy>
  <cp:revision>2</cp:revision>
  <dcterms:created xsi:type="dcterms:W3CDTF">2023-08-01T18:18:00Z</dcterms:created>
  <dcterms:modified xsi:type="dcterms:W3CDTF">2023-08-01T18:18:00Z</dcterms:modified>
</cp:coreProperties>
</file>